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0D795" w14:textId="7441B1D8" w:rsidR="00761858" w:rsidRDefault="00761858" w:rsidP="00761858">
      <w:pPr>
        <w:rPr>
          <w:rFonts w:hint="eastAsia"/>
        </w:rPr>
      </w:pPr>
      <w:bookmarkStart w:id="0" w:name="_Hlk199791183"/>
      <w:r>
        <w:rPr>
          <w:rFonts w:hint="eastAsia"/>
        </w:rPr>
        <w:t>Table S</w:t>
      </w:r>
      <w:r w:rsidR="004F50D3">
        <w:rPr>
          <w:rFonts w:hint="eastAsia"/>
        </w:rPr>
        <w:t>1.</w:t>
      </w:r>
      <w:r>
        <w:rPr>
          <w:rFonts w:hint="eastAsia"/>
        </w:rPr>
        <w:t xml:space="preserve"> prevalence of </w:t>
      </w:r>
      <w:r>
        <w:rPr>
          <w:rFonts w:cs="Times New Roman" w:hint="eastAsia"/>
          <w:szCs w:val="24"/>
        </w:rPr>
        <w:t>K</w:t>
      </w:r>
      <w:r w:rsidRPr="00C31229">
        <w:rPr>
          <w:rFonts w:cs="Times New Roman"/>
          <w:szCs w:val="24"/>
        </w:rPr>
        <w:t>linefelter syndrome</w:t>
      </w:r>
      <w:r>
        <w:t xml:space="preserve"> in children between 1990 and 20</w:t>
      </w:r>
      <w:r>
        <w:rPr>
          <w:rFonts w:hint="eastAsia"/>
        </w:rPr>
        <w:t>21</w:t>
      </w:r>
      <w:r>
        <w:t xml:space="preserve"> at the </w:t>
      </w:r>
      <w:r w:rsidR="004F50D3">
        <w:rPr>
          <w:rFonts w:hint="eastAsia"/>
        </w:rPr>
        <w:t>national</w:t>
      </w:r>
      <w:r>
        <w:t xml:space="preserve"> levels</w:t>
      </w:r>
      <w:r w:rsidR="004F50D3">
        <w:rPr>
          <w:rFonts w:hint="eastAsia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6"/>
        <w:gridCol w:w="2041"/>
        <w:gridCol w:w="1214"/>
        <w:gridCol w:w="223"/>
        <w:gridCol w:w="1999"/>
        <w:gridCol w:w="1214"/>
        <w:gridCol w:w="223"/>
        <w:gridCol w:w="1736"/>
        <w:gridCol w:w="1619"/>
        <w:gridCol w:w="1413"/>
      </w:tblGrid>
      <w:tr w:rsidR="00761858" w:rsidRPr="00761858" w14:paraId="42DBA1FC" w14:textId="77777777" w:rsidTr="00761858">
        <w:trPr>
          <w:trHeight w:val="278"/>
          <w:tblHeader/>
        </w:trPr>
        <w:tc>
          <w:tcPr>
            <w:tcW w:w="815" w:type="pct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23331121" w14:textId="77777777" w:rsidR="00761858" w:rsidRPr="00761858" w:rsidRDefault="00761858" w:rsidP="00761858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116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24F23B" w14:textId="77777777" w:rsidR="00761858" w:rsidRPr="00761858" w:rsidRDefault="00761858" w:rsidP="0076185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6DBA12" w14:textId="77777777" w:rsidR="00761858" w:rsidRPr="00761858" w:rsidRDefault="00761858" w:rsidP="0076185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5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88091A" w14:textId="77777777" w:rsidR="00761858" w:rsidRPr="00761858" w:rsidRDefault="00761858" w:rsidP="0076185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D1E5A3" w14:textId="77777777" w:rsidR="00761858" w:rsidRPr="00761858" w:rsidRDefault="00761858" w:rsidP="0076185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09" w:type="pct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638B15" w14:textId="77777777" w:rsidR="00761858" w:rsidRPr="00761858" w:rsidRDefault="00761858" w:rsidP="0076185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-2021</w:t>
            </w:r>
          </w:p>
        </w:tc>
      </w:tr>
      <w:tr w:rsidR="00761858" w:rsidRPr="00761858" w14:paraId="05BB78E2" w14:textId="77777777" w:rsidTr="00761858">
        <w:trPr>
          <w:trHeight w:val="278"/>
          <w:tblHeader/>
        </w:trPr>
        <w:tc>
          <w:tcPr>
            <w:tcW w:w="815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EE215F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7181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revalent cases</w:t>
            </w:r>
          </w:p>
        </w:tc>
        <w:tc>
          <w:tcPr>
            <w:tcW w:w="43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78F42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reval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3A7B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9E75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revalent cases</w:t>
            </w:r>
          </w:p>
        </w:tc>
        <w:tc>
          <w:tcPr>
            <w:tcW w:w="43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13FB6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reval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9F9A2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EA4C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ses change</w:t>
            </w:r>
          </w:p>
        </w:tc>
        <w:tc>
          <w:tcPr>
            <w:tcW w:w="5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97AEC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ate change</w:t>
            </w:r>
          </w:p>
        </w:tc>
        <w:tc>
          <w:tcPr>
            <w:tcW w:w="50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188BE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APC</w:t>
            </w:r>
          </w:p>
        </w:tc>
      </w:tr>
      <w:tr w:rsidR="00761858" w:rsidRPr="00761858" w14:paraId="78641E60" w14:textId="77777777" w:rsidTr="00761858">
        <w:trPr>
          <w:trHeight w:val="278"/>
        </w:trPr>
        <w:tc>
          <w:tcPr>
            <w:tcW w:w="81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191B6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fghanistan</w:t>
            </w:r>
          </w:p>
        </w:tc>
        <w:tc>
          <w:tcPr>
            <w:tcW w:w="73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3D9CE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7.05(1386.49,2541.71)</w:t>
            </w:r>
          </w:p>
        </w:tc>
        <w:tc>
          <w:tcPr>
            <w:tcW w:w="43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B848B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58(24.88,45.61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CB75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5ACBC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49.88(4314.52,7791.08)</w:t>
            </w:r>
          </w:p>
        </w:tc>
        <w:tc>
          <w:tcPr>
            <w:tcW w:w="43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48BDB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91(24.27,43.83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A27A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42981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3.57(165.54,245.47)</w:t>
            </w:r>
          </w:p>
        </w:tc>
        <w:tc>
          <w:tcPr>
            <w:tcW w:w="5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D122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83(-16.75,8.30)</w:t>
            </w:r>
          </w:p>
        </w:tc>
        <w:tc>
          <w:tcPr>
            <w:tcW w:w="50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2D8C1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6)</w:t>
            </w:r>
          </w:p>
        </w:tc>
      </w:tr>
      <w:tr w:rsidR="00761858" w:rsidRPr="00761858" w14:paraId="0FABA87E" w14:textId="77777777" w:rsidTr="00761858">
        <w:trPr>
          <w:trHeight w:val="278"/>
        </w:trPr>
        <w:tc>
          <w:tcPr>
            <w:tcW w:w="8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E48C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bania</w:t>
            </w:r>
          </w:p>
        </w:tc>
        <w:tc>
          <w:tcPr>
            <w:tcW w:w="7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AD6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49(233.18,418.33)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4E9E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54(16.13,28.93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7D72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8DF6C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.32(94.18,170.83)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4018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63(15.26,27.68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FAD7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DF64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9.12(-64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.50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FAF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23(-16.07,8.94)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5975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4)</w:t>
            </w:r>
          </w:p>
        </w:tc>
      </w:tr>
      <w:tr w:rsidR="00761858" w:rsidRPr="00761858" w14:paraId="229C0FE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76BB3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ger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9C3CC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38.51(2625.44,4641.6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77C0C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18(19.42,34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ECC9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2EA17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82.87(3030.25,5439.8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99BD9F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82(18.42,33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0490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92C11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38(0.10,31.9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A9CC6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19(-17.74,8.4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B7D57B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7(-0.15,0.01)</w:t>
            </w:r>
          </w:p>
        </w:tc>
      </w:tr>
      <w:tr w:rsidR="00761858" w:rsidRPr="00761858" w14:paraId="0C8C9AE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81A0E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merican Samo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AA142C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97(4.30,7.8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78AC4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95(17.95,32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B35CC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8FBDD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34(3.19,5.8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17B6C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67(16.68,3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072F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9A40B5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7.34(-3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1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554D73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12(-20.50,4.9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2D1FA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)</w:t>
            </w:r>
          </w:p>
        </w:tc>
      </w:tr>
      <w:tr w:rsidR="00761858" w:rsidRPr="00761858" w14:paraId="2E2488F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920120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dorr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E6126A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81(2.93,4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015D6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28(21.74,36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D783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E83AD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32(3.30,5.6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26557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04(22.92,39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A9D7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9ADD9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47(-0.28,27.9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D8215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22(-6.66,19.7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27FDBE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7(0.21,0.32)</w:t>
            </w:r>
          </w:p>
        </w:tc>
      </w:tr>
      <w:tr w:rsidR="00761858" w:rsidRPr="00761858" w14:paraId="38644E03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AA7F17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gol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7E6DB0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53.55(1496.97,2793.6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6DD7B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61(25.96,48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F858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06BC15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46.97(4389.57,8147.1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0E620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38(23.50,43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7B55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1987E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46(154.28,247.2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228C95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09(-21.49,7.2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1C0B1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)</w:t>
            </w:r>
          </w:p>
        </w:tc>
      </w:tr>
      <w:tr w:rsidR="00761858" w:rsidRPr="00761858" w14:paraId="656988B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B119CA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tigua and Barbud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DB2E0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12(3.04,5.4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6E711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24(12.73,22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F4C9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6D11DA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89(2.86,5.1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F6BC08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67(12.24,21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C4BB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D6399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44(-17.47,8.3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0F196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31(-15.61,10.7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F297B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)</w:t>
            </w:r>
          </w:p>
        </w:tc>
      </w:tr>
      <w:tr w:rsidR="00761858" w:rsidRPr="00761858" w14:paraId="1BE6D68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CAF694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gentin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0662EC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8.40(805.95,1457.0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B1DFA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43(6.19,1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1E5D1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FE69F4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5.22(810.46,1468.6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D79A2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06(5.91,1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5B6F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4D61B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2(-13.29,16.6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4E137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40(-17.62,10.8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F1DF9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)</w:t>
            </w:r>
          </w:p>
        </w:tc>
      </w:tr>
      <w:tr w:rsidR="00761858" w:rsidRPr="00761858" w14:paraId="2D661E7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1C115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men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76546A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1.21(272.63,485.2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3551D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96(20.53,36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46D5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F789DE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6.80(161.27,286.6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14EBF6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41(21.13,37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11780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A36AB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1.60(-49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0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E6938E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62(-12.30,18.3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5B8CB8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(0.11,0.37)</w:t>
            </w:r>
          </w:p>
        </w:tc>
      </w:tr>
      <w:tr w:rsidR="00761858" w:rsidRPr="00761858" w14:paraId="058AD69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1AB9C3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al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F93B8E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5.57(567.45,975.9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12A2D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42(10.97,18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24F83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7532C7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8.47(664.80,1179.5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CDD02C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24(10.66,18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C085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5D521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17(2.58,38.5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C75FB9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20(-14.95,14.8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5428F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761858" w:rsidRPr="00761858" w14:paraId="72F8D32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A563C3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94FCA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7.74(345.95,580.2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0B87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90(18.47,3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4A9B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746148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9.40(347.94,601.0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68D671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18(19.83,34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8A91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C3C632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60(-8.84,16.9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3B489B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52(-2.70,24.7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012F9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(0.27,0.38)</w:t>
            </w:r>
          </w:p>
        </w:tc>
      </w:tr>
      <w:tr w:rsidR="00761858" w:rsidRPr="00761858" w14:paraId="36F192A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EC923E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zerbaij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5727CE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3.34(709.13,1289.1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42D8D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78(22.66,41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8D84C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A2AF4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7.63(682.15,1228.5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CE0531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77(22.39,4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E042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A6C4A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67(-15.27,11.7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77349F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1(-12.95,14.8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CE8B84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2(0.02,0.22)</w:t>
            </w:r>
          </w:p>
        </w:tc>
      </w:tr>
      <w:tr w:rsidR="00761858" w:rsidRPr="00761858" w14:paraId="7DDF5A1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C948A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ama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982FB7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28(15.58,28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0F4B2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76(14.48,26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5FB0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FF100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64(16.07,28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B836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77(13.95,25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FF57E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2DD4E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69(-10.41,18.0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F10EDB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02(-16.32,10.2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77C128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)</w:t>
            </w:r>
          </w:p>
        </w:tc>
      </w:tr>
      <w:tr w:rsidR="00761858" w:rsidRPr="00761858" w14:paraId="6DEF8CC3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C904C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rai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6D36EB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.56(35.98,63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84A4BF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77(17.98,3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50865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D3E820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.11(67.30,117.6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20E6E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08(16.68,29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BAB3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B94992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.35(65.11,111.1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EC37CA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10(-18.13,4.7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C90E6B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)</w:t>
            </w:r>
          </w:p>
        </w:tc>
      </w:tr>
      <w:tr w:rsidR="00761858" w:rsidRPr="00761858" w14:paraId="233A9594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9F7FAF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ngladesh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963C5B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34.45(13113.52,23631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3A61F6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38(21.73,39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10A02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3DC757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838.76(10898.07,19655.3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93681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33(17.87,3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0E137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40DFB3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6.33(-28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9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76B93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7.19(-29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9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50DF3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6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9)</w:t>
            </w:r>
          </w:p>
        </w:tc>
      </w:tr>
      <w:tr w:rsidR="00761858" w:rsidRPr="00761858" w14:paraId="0F04E5C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9891DB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rbado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C46C6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49(10.89,19.2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42E36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07(12.82,22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1BB1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06AD5B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10(8.12,14.8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96921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73(12.24,22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6E91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0C861B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3.39(-3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1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2591B7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01(-15.37,13.6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F7FA5B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761858" w:rsidRPr="00761858" w14:paraId="576F882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9F0A3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aru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FB35D1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6.79(822.37,1408.4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F06ED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95(26.21,44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D1756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990E11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3.28(526.83,906.9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617AA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73(26.01,44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E5D8F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0C0C7E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5.88(-44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6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EC0E84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65(-14.06,13.6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99B574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(0.09,0.28)</w:t>
            </w:r>
          </w:p>
        </w:tc>
      </w:tr>
      <w:tr w:rsidR="00761858" w:rsidRPr="00761858" w14:paraId="12DB01A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CC7C9F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gium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79AE0B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3.33(825.33,1420.2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BACA9E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.23(33.39,57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FDA9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35B82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87.15(928.29,1523.4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8AAC99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.66(36.49,59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044BD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EDE7A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58(-5.01,22.9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81AFD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49(-7.72,19.4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E73FDC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0.08,0.14)</w:t>
            </w:r>
          </w:p>
        </w:tc>
      </w:tr>
      <w:tr w:rsidR="00761858" w:rsidRPr="00761858" w14:paraId="0C5B10F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6DC098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iz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266B5B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44(14.99,26.9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957264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92(14.61,26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64F73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F6CEF5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36(23.17,41.5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127C2B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55(13.70,24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64B62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BADA6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.46(33.70,74.4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FE5DBA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88(-18.87,5.8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0273C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)</w:t>
            </w:r>
          </w:p>
        </w:tc>
      </w:tr>
      <w:tr w:rsidR="00761858" w:rsidRPr="00761858" w14:paraId="10668CD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CA6E5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ni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9B54B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9.08(701.51,1263.0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22F34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07(24.45,44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DB761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4ED4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66.44(1663.59,3004.4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72A0C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15(22.13,39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344E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8AE3A3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.80(106.18,175.9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EFB5A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8.83(-21.28,5.3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BD6F44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)</w:t>
            </w:r>
          </w:p>
        </w:tc>
      </w:tr>
      <w:tr w:rsidR="00761858" w:rsidRPr="00761858" w14:paraId="19CDE2C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9367C7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rmud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A5178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52(1.90,3.2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28CC5E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82(11.97,2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91D2F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E580F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74(1.30,2.3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3480E1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11(11.27,2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518AA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94123F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0.98(-39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8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30EED1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54(-16.68,9.5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EAA641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9)</w:t>
            </w:r>
          </w:p>
        </w:tc>
      </w:tr>
      <w:tr w:rsidR="00761858" w:rsidRPr="00761858" w14:paraId="6B954B6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A81CDC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Bhut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0C00A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.10(69.21,125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26C686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63(20.32,36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EE9EF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548E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.05(43.89,81.8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ADC02F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94(17.21,3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6991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DF8D25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5.12(-4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7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DAA9F3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33(-24.82,0.5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5A9BB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5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6)</w:t>
            </w:r>
          </w:p>
        </w:tc>
      </w:tr>
      <w:tr w:rsidR="00761858" w:rsidRPr="00761858" w14:paraId="7A424EE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97AC2A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livia (Plurinational State of)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589590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1.94(684.65,1212.4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12A3B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53(20.44,36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3056A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578177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1.65(829.87,1462.1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B27D8F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45(18.25,32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BB34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2E66C6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58(4.40,40.7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CD8841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19(-23.11,3.6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950C28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)</w:t>
            </w:r>
          </w:p>
        </w:tc>
      </w:tr>
      <w:tr w:rsidR="00761858" w:rsidRPr="00761858" w14:paraId="636155A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CDB2D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snia and Herzegovin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F805D3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5.16(219.13,397.0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A83D4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92(14.79,26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7099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0C139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.07(105.39,178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FD088C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76(15.85,26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1C564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0275B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3.22(-59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.5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0FAB3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21(-10.09,19.0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CB2D3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3(-0.14,0.08)</w:t>
            </w:r>
          </w:p>
        </w:tc>
      </w:tr>
      <w:tr w:rsidR="00761858" w:rsidRPr="00761858" w14:paraId="02F1417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81FBF9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tswan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504AD4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6.59(189.92,345.7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F77B4C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65(25.65,46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5F6D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E06B86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1.13(220.64,403.0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DC868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84(24.06,43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21DDB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B433B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36(1.84,35.2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D4D96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23(-17.76,9.2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4873B0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</w:tr>
      <w:tr w:rsidR="00761858" w:rsidRPr="00761858" w14:paraId="50B6231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C69EAE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6660E0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61.57(7765.30,14330.4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435904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87(11.56,21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ED4DF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BD593F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44.72(7563.35,13768.4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B9B29C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18(11.83,21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9E7B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CE57D0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97(-7.58,1.3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AFAFEB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00(-2.85,6.5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A0A85A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(0.04,0.10)</w:t>
            </w:r>
          </w:p>
        </w:tc>
      </w:tr>
      <w:tr w:rsidR="00761858" w:rsidRPr="00761858" w14:paraId="457A8F3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66E32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unei Darussalam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C9CFAE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02(17.09,30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539C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01(14.85,26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9F60E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565E1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74(18.96,33.9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8641A6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93(14.68,26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54D16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7F258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80(-2.04,27.6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73158F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2(-12.74,13.6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B2DC21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4(-0.38,0.09)</w:t>
            </w:r>
          </w:p>
        </w:tc>
      </w:tr>
      <w:tr w:rsidR="00761858" w:rsidRPr="00761858" w14:paraId="5EC2ADC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9D616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lgar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52B7DE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4.38(375.22,671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08901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34(15.88,28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FBE65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C04B4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4.97(231.29,407.4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015D5E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56(17.87,31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BC3F0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0CB0B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9.54(-47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9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88993F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40(-3.77,26.0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0FDAC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4(0.29,0.40)</w:t>
            </w:r>
          </w:p>
        </w:tc>
      </w:tr>
      <w:tr w:rsidR="00761858" w:rsidRPr="00761858" w14:paraId="7532313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D90D7E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kina Fas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8B7660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38.19(1431.38,2596.0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D1DB8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26(25.30,45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DED0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5E6741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69.88(3045.68,5498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5018E3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56(23.78,4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B8F2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D3066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.14(83.45,146.7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4E7326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96(-18.96,8.9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4859F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</w:tr>
      <w:tr w:rsidR="00761858" w:rsidRPr="00761858" w14:paraId="4C0643E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19635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undi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A976C5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3.22(829.35,1581.2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2455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87(26.29,5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DE6D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A2027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10.86(1841.00,3300.2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8CE9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52(25.31,45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F25D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30087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.85(85.20,147.9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65BD2B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38(-19.68,7.5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BAF38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2)</w:t>
            </w:r>
          </w:p>
        </w:tc>
      </w:tr>
      <w:tr w:rsidR="00761858" w:rsidRPr="00761858" w14:paraId="7CB312C7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76703E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bo Verd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60E78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.32(37.21,66.8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42767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87(19.14,34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ADC08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2BECD3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.86(33.73,62.0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CD35A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79(17.50,32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51F7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A807A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8.86(-19.89,3.8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DE78D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8.04(-19.17,4.8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7344E7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)</w:t>
            </w:r>
          </w:p>
        </w:tc>
      </w:tr>
      <w:tr w:rsidR="00761858" w:rsidRPr="00761858" w14:paraId="48CC6BE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CE45D8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bod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FE5841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6.55(1172.48,2144.2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3089A0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39(20.59,37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08EE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DB96C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53.20(1186.85,2187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D89C1D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93(17.90,32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DE557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48149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27(-11.37,16.3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EDEAEA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19(-2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FE03E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9)</w:t>
            </w:r>
          </w:p>
        </w:tc>
      </w:tr>
      <w:tr w:rsidR="00761858" w:rsidRPr="00761858" w14:paraId="423B6E9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55578F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eroo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B0E0D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7.76(1456.47,2644.6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51FE7B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14(24.53,44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09DEB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B17D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90.78(3807.82,6875.2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91CF74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71(22.53,4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4637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BCB2C5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.79(125.64,206.7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C7205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34(-20.74,7.7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D42AE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6)</w:t>
            </w:r>
          </w:p>
        </w:tc>
      </w:tr>
      <w:tr w:rsidR="00761858" w:rsidRPr="00761858" w14:paraId="2683F0A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D0D64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nad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5C51D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28.49(1820.63,3160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61B90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68(23.75,41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8A38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39456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01.76(1963.54,3387.3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B65E6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62(23.86,4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5097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DC8039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13(-6.36,23.6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D3E83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1(-12.78,15.1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24044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1(-0.01,0.04)</w:t>
            </w:r>
          </w:p>
        </w:tc>
      </w:tr>
      <w:tr w:rsidR="00761858" w:rsidRPr="00761858" w14:paraId="146E159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EB2FD3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entral African Republic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3A9380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5.04(439.39,816.5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D7CA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41(29.35,54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86152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E7352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6.69(807.89,1506.8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4EE7F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93(27.92,52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8E8D7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3D5EE9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.22(60.20,116.9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12EE0F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66(-17.13,12.2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7909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</w:tr>
      <w:tr w:rsidR="00761858" w:rsidRPr="00761858" w14:paraId="4AE9719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E3F347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a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9CDC28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4.61(868.32,1631.9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AC9F7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45(24.63,46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6D893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35002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67.69(2683.07,4843.8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753D2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50(24.50,44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CBCFC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6EDF6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1.96(150.64,258.1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2187E7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78(-19.30,15.2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0B7EC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</w:tr>
      <w:tr w:rsidR="00761858" w:rsidRPr="00761858" w14:paraId="12CA25D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8B8A1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l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E26E24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2.28(650.59,1117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4C441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35(12.33,2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1FCD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22FCA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9.71(569.33,1017.6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4438E7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52(11.63,20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BCAE5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778196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90(-23.95,2.2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573D5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04(-18.03,10.2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7E54D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</w:tr>
      <w:tr w:rsidR="00761858" w:rsidRPr="00761858" w14:paraId="1D25A9A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01AB0C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AFD807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244.42(58086.92,102779.8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A352C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58(13.05,23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EA562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CF846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043.89(46722.79,82275.9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BA339E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86(13.98,24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252E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E64246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9.43(-22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8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2D5D9F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26(3.02,11.9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116A7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15,0.30)</w:t>
            </w:r>
          </w:p>
        </w:tc>
      </w:tr>
      <w:tr w:rsidR="00761858" w:rsidRPr="00761858" w14:paraId="3DD5517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8E959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lomb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B0F35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94.61(2217.28,4072.3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8F7E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89(14.73,27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00079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130F2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53.92(1896.65,3379.6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C177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54(13.03,2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100AC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C7A87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4.72(-25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1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3B0FCF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83(-22.81,2.1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7E601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5)</w:t>
            </w:r>
          </w:p>
        </w:tc>
      </w:tr>
      <w:tr w:rsidR="00761858" w:rsidRPr="00761858" w14:paraId="7497F86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BA214C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moro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403B6A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.37(58.03,107.7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835D3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41(21.96,40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9BEF6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03D30B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.59(64.88,118.0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83C47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22(20.67,37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13C73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9CF65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23(-2.95,27.2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466465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20(-18.29,7.1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2A4BA9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)</w:t>
            </w:r>
          </w:p>
        </w:tc>
      </w:tr>
      <w:tr w:rsidR="00761858" w:rsidRPr="00761858" w14:paraId="142A4F5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522037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ng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4EC3AA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9.19(322.13,587.6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59328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10(24.28,44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97F8E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33A58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3.18(565.16,1043.5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6622B6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09(22.73,4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289FF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48E40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.05(51.41,102.8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04EDE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08(-19.22,8.1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BE861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)</w:t>
            </w:r>
          </w:p>
        </w:tc>
      </w:tr>
      <w:tr w:rsidR="00761858" w:rsidRPr="00761858" w14:paraId="3324F73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63348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ok Island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878D16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0(1.42,2.5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E06E0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12(16.51,29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D68E3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A1A6AB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02(0.76,1.3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27B96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70(14.66,25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5672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17BFB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6.40(-5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4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C59EA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95(-22.23,2.1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086EC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)</w:t>
            </w:r>
          </w:p>
        </w:tc>
      </w:tr>
      <w:tr w:rsidR="00761858" w:rsidRPr="00761858" w14:paraId="3B04B76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C2D6C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sta Ric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5A54A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9.05(179.12,314.9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13511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86(12.63,22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F1A96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0FB8C9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41(158.08,280.1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D4D1FA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59(11.55,2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C2FB6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D3302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73(-22.12,3.6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906B80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52(-19.33,7.4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1CF5BE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)</w:t>
            </w:r>
          </w:p>
        </w:tc>
      </w:tr>
      <w:tr w:rsidR="00761858" w:rsidRPr="00761858" w14:paraId="57E9E68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EFDD7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roat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B540DB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57.20(1705.33,3176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29F8C5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07(24.65,4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D78B1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0FF04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58.00(3397.38,6227.2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25BE5C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38(23.62,43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8C0B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99269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8.05(-4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4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0F339F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9(-11.50,16.1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02AE6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)</w:t>
            </w:r>
          </w:p>
        </w:tc>
      </w:tr>
      <w:tr w:rsidR="00761858" w:rsidRPr="00761858" w14:paraId="19443517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33CE67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Cub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2612F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.70(156.42,282.5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55FF4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96(11.79,2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300C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4B62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.15(96.19,170.3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4026A8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28(11.94,21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BDCB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B4272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4.66(-4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8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F294F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63(-13.68,14.2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C93D5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2)</w:t>
            </w:r>
          </w:p>
        </w:tc>
      </w:tr>
      <w:tr w:rsidR="00761858" w:rsidRPr="00761858" w14:paraId="291744E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8B5631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ypru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1A7118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0.03(414.48,750.4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57DC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61(11.35,2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B5FBA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A82E52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2.44(279.72,498.4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A9D82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51(11.65,2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B29B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9FD91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16(0.69,29.7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FCC46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83(-8.50,17.9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AB912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761858" w:rsidRPr="00761858" w14:paraId="61875E2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CBACD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zech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564A6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.80(62.87,112.1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144F41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35(24.27,43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55A6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E6E4E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.83(71.58,124.7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9E941F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26(25.11,43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94BA3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8B776E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0.10(-29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7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159C0A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52(-3.88,25.1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B41AC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5(-0.01,0.12)</w:t>
            </w:r>
          </w:p>
        </w:tc>
      </w:tr>
      <w:tr w:rsidR="00761858" w:rsidRPr="00761858" w14:paraId="62F5292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13489B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</w:t>
            </w: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么</w:t>
            </w:r>
            <w:proofErr w:type="spell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e</w:t>
            </w:r>
            <w:proofErr w:type="spell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d'Ivoir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794E3A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2.47(566.62,977.3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EDC5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72(18.61,3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AF24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31EDD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1.19(447.20,793.0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222BE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07(20.14,35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FF7F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9B8988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.61(68.51,130.9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9C0C90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96(-18.95,11.0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3ED55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2(0.38,0.65)</w:t>
            </w:r>
          </w:p>
        </w:tc>
      </w:tr>
      <w:tr w:rsidR="00761858" w:rsidRPr="00761858" w14:paraId="7B1AC1F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2386BF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People's Republic of Kore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99403A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87.59(1247.52,2235.3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5C2A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67(16.02,28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CBEA5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9E95F6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8.21(1009.25,1805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8FD9F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72(15.29,27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E09E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8361FD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8.93(-31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5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F71100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35(-18.68,11.3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F8136A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0)</w:t>
            </w:r>
          </w:p>
        </w:tc>
      </w:tr>
      <w:tr w:rsidR="00761858" w:rsidRPr="00761858" w14:paraId="1ED91CB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C8F1E8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Republic of the Cong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99220B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81.83(5460.36,10105.3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FCFA5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56(25.22,46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1DE0B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642638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14.87(11377.96,20558.2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F23CB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18(23.75,42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0F20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A65668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.03(76.10,141.2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F1B7F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89(-20.42,9.0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D0549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6)</w:t>
            </w:r>
          </w:p>
        </w:tc>
      </w:tr>
      <w:tr w:rsidR="00761858" w:rsidRPr="00761858" w14:paraId="2E822AF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A2F25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nmark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DBF2A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2.78(284.05,503.2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9BBDF5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62(22.72,4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73675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15150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3.46(313.63,540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7871FF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95(24.23,41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E233A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1E551B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01(-5.54,24.8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57D63A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35(-8.74,20.6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663D2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(0.03,0.11)</w:t>
            </w:r>
          </w:p>
        </w:tc>
      </w:tr>
      <w:tr w:rsidR="00761858" w:rsidRPr="00761858" w14:paraId="07F7B3D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2B7F9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jibouti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6E43DE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.75(52.87,94.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2726C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55(23.57,42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0756C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E98791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.46(125.82,226.6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A694F2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69(23.81,42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0F4EA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7487C2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.69(102.61,175.2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2D00C8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7(-14.00,16.8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27D9CD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5(0.01,0.08)</w:t>
            </w:r>
          </w:p>
        </w:tc>
      </w:tr>
      <w:tr w:rsidR="00761858" w:rsidRPr="00761858" w14:paraId="2A673A9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4BBD62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512E70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51(4.78,8.7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1363A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87(14.59,26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7AD8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BCF08C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57(2.61,4.7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091637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38(13.43,24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A1682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F267D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5.18(-52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7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297915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52(-20.64,4.9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BAEC27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0)</w:t>
            </w:r>
          </w:p>
        </w:tc>
      </w:tr>
      <w:tr w:rsidR="00761858" w:rsidRPr="00761858" w14:paraId="1A1D2634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5400B0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n Republic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4F3C0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6.33(501.76,913.6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624D24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60(14.33,26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A440F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5C322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8.24(541.51,989.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8FC92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97(13.92,25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7BEA0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8CE825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56(-7.91,26.7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56BDF8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18(-17.11,14.1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66A61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)</w:t>
            </w:r>
          </w:p>
        </w:tc>
      </w:tr>
      <w:tr w:rsidR="00761858" w:rsidRPr="00761858" w14:paraId="1114AEE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B4F4BF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cuador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C23247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5.36(954.59,1714.1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3AD74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13(19.26,34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62784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ADAE7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27.03(1125.20,1969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0BB1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08(17.01,29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ACF42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E2015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88(4.24,35.3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FD832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67(-21.90,1.4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415BD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0)</w:t>
            </w:r>
          </w:p>
        </w:tc>
      </w:tr>
      <w:tr w:rsidR="00761858" w:rsidRPr="00761858" w14:paraId="3BBE639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18672A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gypt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DE8C3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01.91(5789.08,10558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94D87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30(20.73,37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41006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AB971F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40.55(8716.08,15429.1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75514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22(18.72,33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FD665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54B57F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58(28.34,72.0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67B7CF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88(-23.02,3.2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A75294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3)</w:t>
            </w:r>
          </w:p>
        </w:tc>
      </w:tr>
      <w:tr w:rsidR="00761858" w:rsidRPr="00761858" w14:paraId="5E716FA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1FE571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l Salvador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55EF3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9.72(453.09,826.4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A300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49(16.44,29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45C7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DF96B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0.36(365.75,651.8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4911B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59(15.35,27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E07C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802851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0.87(-3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8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3B787F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8.47(-20.14,6.6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2E7B7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)</w:t>
            </w:r>
          </w:p>
        </w:tc>
      </w:tr>
      <w:tr w:rsidR="00761858" w:rsidRPr="00761858" w14:paraId="166CB8A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0D62F5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quatorial Guine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3E3013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.86(63.02,113.8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6B332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78(26.26,47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A3C6C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D0DF8C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.07(175.59,319.0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C0D58A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91(22.80,41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10177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F617E5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.27(138.88,220.9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A395D8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60(-25.56,0.0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5C4B55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4)</w:t>
            </w:r>
          </w:p>
        </w:tc>
      </w:tr>
      <w:tr w:rsidR="00761858" w:rsidRPr="00761858" w14:paraId="31CB8C63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3F472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ritre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3C91E7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1.82(548.57,989.7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5A293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72(27.89,5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09E7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C046F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9.98(837.51,1554.9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148914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44(26.04,48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FB1BC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7647A5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.67(31.25,79.7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4B6B43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04(-19.75,9.9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02CCD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0)</w:t>
            </w:r>
          </w:p>
        </w:tc>
      </w:tr>
      <w:tr w:rsidR="00761858" w:rsidRPr="00761858" w14:paraId="41D74A3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8D56D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ton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EE6431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.33(115.99,202.6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2A95D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60(25.25,44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6AE5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DFBA7A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.95(71.06,125.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A5B630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87(25.35,44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F391C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12D92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8.48(-4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3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C67C18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2(-12.31,15.7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37886C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4(0.07,0.22)</w:t>
            </w:r>
          </w:p>
        </w:tc>
      </w:tr>
      <w:tr w:rsidR="00761858" w:rsidRPr="00761858" w14:paraId="722DCEC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B48377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watini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C83BAC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.38(126.31,239.5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4A0235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13(26.47,5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7918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69E603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.58(137.84,250.6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4DDA5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87(25.76,46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10B3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9D119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24(-5.41,25.2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5CEF2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47(-15.65,11.6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F3F806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3)</w:t>
            </w:r>
          </w:p>
        </w:tc>
      </w:tr>
      <w:tr w:rsidR="00761858" w:rsidRPr="00761858" w14:paraId="6BE64F2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26371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thiop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BF8C7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16.80(8006.59,14680.7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20C32A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05(27.17,49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0026F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5E43D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80.33(13597.87,24492.7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021F56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31(23.77,42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D00D3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596E10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.28(57.53,82.9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84477C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79(-18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7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5B500A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7)</w:t>
            </w:r>
          </w:p>
        </w:tc>
      </w:tr>
      <w:tr w:rsidR="00761858" w:rsidRPr="00761858" w14:paraId="4A0B8FB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D7727C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ji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F3E593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.11(63.19,114.5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5F1249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01(17.62,31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1582A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74149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.27(59.33,111.0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A627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75(16.92,31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58783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8089A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30(-18.24,12.0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D09629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07(-16.36,14.6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C18449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(0.02,0.07)</w:t>
            </w:r>
          </w:p>
        </w:tc>
      </w:tr>
      <w:tr w:rsidR="00761858" w:rsidRPr="00761858" w14:paraId="6690B9B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89486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nlan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505C4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2.87(370.82,646.4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950D0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85(29.23,5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6327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2E427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6.92(338.83,595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5D3B2D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91(29.50,51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81313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8499A3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32(-20.77,4.7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AAD1EC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(-12.48,15.7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E8244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7(-0.15,0.01)</w:t>
            </w:r>
          </w:p>
        </w:tc>
      </w:tr>
      <w:tr w:rsidR="00761858" w:rsidRPr="00761858" w14:paraId="69EA9D8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932B0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8AEB4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06.48(3372.49,4968.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15366E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44(20.89,30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9FF93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F28CD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32.57(3925.95,6302.4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B6E35B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95(24.92,4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0F31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7D7BB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55(4.73,40.0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A3ED4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59(7.33,43.5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760069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7(0.39,0.95)</w:t>
            </w:r>
          </w:p>
        </w:tc>
      </w:tr>
      <w:tr w:rsidR="00761858" w:rsidRPr="00761858" w14:paraId="3A861C1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8AB5F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bo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1832D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.07(114.10,215.5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06E6D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30(22.45,42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73F7E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6F9F41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4.56(171.83,310.5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E16FA4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36(20.78,37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8BD4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967DFE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.46(27.25,71.5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1047C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40(-21.81,5.4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42CEC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1)</w:t>
            </w:r>
          </w:p>
        </w:tc>
      </w:tr>
      <w:tr w:rsidR="00761858" w:rsidRPr="00761858" w14:paraId="78F2D634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5EF819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mb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04BF17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4.23(128.96,233.3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C7A8FF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01(22.95,41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F199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91E2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1.59(271.15,492.0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9DD63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34(21.41,38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2F28C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43D759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.28(85.26,141.2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4D463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40(-17.83,6.9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2EF14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)</w:t>
            </w:r>
          </w:p>
        </w:tc>
      </w:tr>
      <w:tr w:rsidR="00761858" w:rsidRPr="00761858" w14:paraId="663E4B7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71089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Georg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70CF2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5.04(378.03,663.7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2C7E62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11(21.04,36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D46D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7DC98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8.17(211.38,386.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A9CB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01(22.75,4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EF52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1340A3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2.94(-5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2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477CD9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33(-4.89,27.1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31636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2(0.42,0.63)</w:t>
            </w:r>
          </w:p>
        </w:tc>
      </w:tr>
      <w:tr w:rsidR="00761858" w:rsidRPr="00761858" w14:paraId="1B180B3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EE31D6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9EAEE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28.69(3984.50,7035.4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4D4288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32(22.99,4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24E67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4AB43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27.41(3961.52,6815.4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936E91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78(24.84,42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98DBC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533C1E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71(-16.91,8.5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DA26A4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65(-9.70,17.9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AD3D1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(0.14,0.23)</w:t>
            </w:r>
          </w:p>
        </w:tc>
      </w:tr>
      <w:tr w:rsidR="00761858" w:rsidRPr="00761858" w14:paraId="5C17797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47210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han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6ECCCD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17.84(1886.31,3446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7BF4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69(22.84,41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65979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7763FE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14.25(3549.52,6344.6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7F0B1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51(21.76,38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D845D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5FC51F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.90(57.03,113.2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BE29E5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89(-20.50,7.9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FE26A5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)</w:t>
            </w:r>
          </w:p>
        </w:tc>
      </w:tr>
      <w:tr w:rsidR="00761858" w:rsidRPr="00761858" w14:paraId="12DE60A7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B9C3B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ec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3AC12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9.64(636.43,1079.2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B4CDBB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87(22.64,38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959A5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C4F423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9.87(473.14,821.4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7AD0C4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06(24.83,43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BDE6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4455D3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4.98(-35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1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416FA8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66(-5.25,25.1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096C3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0(0.37,0.43)</w:t>
            </w:r>
          </w:p>
        </w:tc>
      </w:tr>
      <w:tr w:rsidR="00761858" w:rsidRPr="00761858" w14:paraId="131F971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82EAA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enlan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14093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28(6.14,11.1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69FF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.30(34.31,62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83C16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F9EA56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72(5.04,8.7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43BD08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.70(32.82,56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BBDE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34560F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8.92(-3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8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7A5E0C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62(-18.63,7.2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1AD5EE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0)</w:t>
            </w:r>
          </w:p>
        </w:tc>
      </w:tr>
      <w:tr w:rsidR="00761858" w:rsidRPr="00761858" w14:paraId="4EE84C8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DF53E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nad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475385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10(5.94,10.8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FFE83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21(14.08,25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FBF4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9D042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56(4.11,7.3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58A123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48(13.64,24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EA136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AF782E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1.29(-4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3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465B70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78(-16.16,11.5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D2A68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3(-0.11,0.05)</w:t>
            </w:r>
          </w:p>
        </w:tc>
      </w:tr>
      <w:tr w:rsidR="00761858" w:rsidRPr="00761858" w14:paraId="6782219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0CD329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m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B1A5FE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93(8.87,16.1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DE49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03(16.38,29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A58F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16BE8E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61(7.86,13.7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3D4154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89(16.21,28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4139C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3518FB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03(-23.30,4.7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B02F07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64(-14.35,16.9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AD0CE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1)</w:t>
            </w:r>
          </w:p>
        </w:tc>
      </w:tr>
      <w:tr w:rsidR="00761858" w:rsidRPr="00761858" w14:paraId="24A8870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6503D5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temal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F4EA42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7.05(865.74,1582.6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6FD1D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58(17.63,3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5618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D08F46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5.35(1002.87,1839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B95EFF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94(15.16,27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24701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AECD8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77(0.91,32.0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B2D3A0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4.80(-25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11884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5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1)</w:t>
            </w:r>
          </w:p>
        </w:tc>
      </w:tr>
      <w:tr w:rsidR="00761858" w:rsidRPr="00761858" w14:paraId="4B7C360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051A9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7CE7CC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5.44(822.33,1502.8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7967B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54(25.02,45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FD31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6181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54.99(1711.06,3143.5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A193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55(22.92,42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B26D9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222E75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.41(78.45,137.8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011B1E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8.66(-21.42,4.7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1E28E5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)</w:t>
            </w:r>
          </w:p>
        </w:tc>
      </w:tr>
      <w:tr w:rsidR="00761858" w:rsidRPr="00761858" w14:paraId="7A7F963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731F69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-Bissau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2CD302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7.55(158.67,290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4BE395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99(26.98,49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AA96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B53C2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5.96(283.51,515.3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76669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40(25.35,46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EC2FF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5F83C2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.01(58.58,117.2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F281A2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30(-16.62,14.2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07F30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761858" w:rsidRPr="00761858" w14:paraId="5E93C89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BB1A35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yan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8D48D8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.52(65.29,117.1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D46927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20(17.11,3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6CD27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D2074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.77(45.74,84.9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86DFA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36(16.29,3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3198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FC12AA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9.09(-38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9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08D10A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61(-15.87,10.1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C45F9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</w:tr>
      <w:tr w:rsidR="00761858" w:rsidRPr="00761858" w14:paraId="0A446E57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68263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aiti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31DE3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2.63(626.80,1162.3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CA0205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78(18.73,34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04926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8713E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9.22(1009.10,1818.0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B69411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59(17.99,32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F400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EC512C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.89(38.27,84.6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96E776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59(-17.49,10.1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DE7376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6)</w:t>
            </w:r>
          </w:p>
        </w:tc>
      </w:tr>
      <w:tr w:rsidR="00761858" w:rsidRPr="00761858" w14:paraId="5DFE0E6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E49BA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ondura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D92F0D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1.15(435.49,800.9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92EAE2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78(16.05,29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DB77E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9427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5.92(630.26,1164.3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2CA64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67(14.49,26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6BA44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18AF6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.79(25.24,64.9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B183AD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69(-21.88,2.9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B95698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2)</w:t>
            </w:r>
          </w:p>
        </w:tc>
      </w:tr>
      <w:tr w:rsidR="00761858" w:rsidRPr="00761858" w14:paraId="3FDD05E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67C2F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ungary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544D0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9.07(606.34,1082.2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C03A17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22(20.89,37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559C2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95398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3.41(441.48,770.1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713D90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11(23.54,4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7A697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62BE3D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8.77(-37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3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CD0E6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23(-2.68,27.8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5343B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6(0.48,0.84)</w:t>
            </w:r>
          </w:p>
        </w:tc>
      </w:tr>
      <w:tr w:rsidR="00761858" w:rsidRPr="00761858" w14:paraId="04807A23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D37866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celan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62B9B9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65(18.59,32.2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1FDEED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17(22.00,38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BF89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00A57C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96(20.52,35.4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7D656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26(23.03,39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B51F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375334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38(-4.26,24.1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23DFB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74(-9.19,17.7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EDE62C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0.09,0.13)</w:t>
            </w:r>
          </w:p>
        </w:tc>
      </w:tr>
      <w:tr w:rsidR="00761858" w:rsidRPr="00761858" w14:paraId="51089DB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FDA3E4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293C7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889.60(94761.38,167436.8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A6096F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16(23.09,4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8D188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DF3528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550.01(103098.73,178959.3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AB2E5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48(20.60,35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0A31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E10B5B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55(3.16,12.1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2195B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82(-15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0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1D7DB6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)</w:t>
            </w:r>
          </w:p>
        </w:tc>
      </w:tr>
      <w:tr w:rsidR="00761858" w:rsidRPr="00761858" w14:paraId="2AD0BC0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29832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ones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3DC1D1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448.15(16167.44,27960.8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E54CE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52(18.48,31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8F5B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4C2B2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59.74(15846.51,27799.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43D4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68(17.56,3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35F8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E7DD53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1(-4.58,4.1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C6AAD0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45(-7.50,0.9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37BAE0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761858" w:rsidRPr="00761858" w14:paraId="706B9A8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4CB39A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n (Islamic Republic of)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370A4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39.71(6341.71,10828.7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36FF9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78(20.13,34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C7B0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B9255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58.59(4690.90,8078.5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5DAF6F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21(18.14,31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4132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C3E31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5.84(-28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9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8F379A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62(-1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1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F8DDD3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3(-0.27,0.01)</w:t>
            </w:r>
          </w:p>
        </w:tc>
      </w:tr>
      <w:tr w:rsidR="00761858" w:rsidRPr="00761858" w14:paraId="408C300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B1540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q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94B211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05.05(2160.00,3835.3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240374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21(20.97,37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94AD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D6AE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25.86(3183.47,5759.7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4FF54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53(18.05,32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50717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31DEE5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91(28.91,74.7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E4D996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05(-24.73,2.0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2040DA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3)</w:t>
            </w:r>
          </w:p>
        </w:tc>
      </w:tr>
      <w:tr w:rsidR="00761858" w:rsidRPr="00761858" w14:paraId="3A730A9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D1A97F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elan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045A7E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6.39(424.76,726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B46AD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.62(31.97,54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80684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62D8E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1.62(441.05,778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CB3AC5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.77(33.37,58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E7393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88B6C0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45(-8.47,19.6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7BCB32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02(-7.97,20.2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D31616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2(0.08,0.16)</w:t>
            </w:r>
          </w:p>
        </w:tc>
      </w:tr>
      <w:tr w:rsidR="00761858" w:rsidRPr="00761858" w14:paraId="212B913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A69BF4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srael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5DB2B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9.37(471.47,817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424B0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87(23.50,4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A62E6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84E04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0.34(801.38,1406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41709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73(23.76,41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57F5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DB221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.81(53.05,94.6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5C8FFA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78(-8.97,15.7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B04C5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0.07,0.10)</w:t>
            </w:r>
          </w:p>
        </w:tc>
      </w:tr>
      <w:tr w:rsidR="00761858" w:rsidRPr="00761858" w14:paraId="726DC507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F6DACF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taly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D9140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98.56(3144.70,5233.7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87732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09(23.09,38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CAFE5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98D48F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72.74(2590.63,4381.0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C343BD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18(24.72,4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E95FD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60F34D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7.71(-2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3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06B05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95(2.88,11.3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4C2DB8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(0.03,0.14)</w:t>
            </w:r>
          </w:p>
        </w:tc>
      </w:tr>
      <w:tr w:rsidR="00761858" w:rsidRPr="00761858" w14:paraId="38D32707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82C93D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amaic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1310B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9.27(131.68,239.0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187B13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41(12.05,21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A6775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63C9E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.88(98.63,177.6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E86EAC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17(12.10,2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E8A5C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02CE84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6.44(-3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9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5D811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43(-14.90,15.3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D1CE6E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)</w:t>
            </w:r>
          </w:p>
        </w:tc>
      </w:tr>
      <w:tr w:rsidR="00761858" w:rsidRPr="00761858" w14:paraId="0C3DB70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78CFBB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Jap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6A1F3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09.20(4739.48,7819.6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0D026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31(14.21,23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2297E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E2ACC1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26.12(3289.04,5385.4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AE37C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90(15.49,25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366E2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72DA1A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0.82(-3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3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C9FF7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70(4.37,12.5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FE62C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6(0.12,0.41)</w:t>
            </w:r>
          </w:p>
        </w:tc>
      </w:tr>
      <w:tr w:rsidR="00761858" w:rsidRPr="00761858" w14:paraId="2CF9C59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6A2439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ord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A086B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6.15(359.26,649.1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011C1D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19(17.14,3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45CD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4DC945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6.33(738.63,1327.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3455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43(15.00,26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B5862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DE967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.00(79.31,139.5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E41170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88(-23.67,1.9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21DD17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8)</w:t>
            </w:r>
          </w:p>
        </w:tc>
      </w:tr>
      <w:tr w:rsidR="00761858" w:rsidRPr="00761858" w14:paraId="02AC5B7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51DA8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azakhst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DD8886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97.29(1620.51,2888.6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6F6E8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08(24.39,43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3A09D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29773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90.17(1684.67,3054.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743BB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06(25.05,45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7FC04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C0067B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23(-10.28,19.9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698B8E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97(-11.36,18.4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BFAE19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0.14,0.30)</w:t>
            </w:r>
          </w:p>
        </w:tc>
      </w:tr>
      <w:tr w:rsidR="00761858" w:rsidRPr="00761858" w14:paraId="346FC05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93E55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eny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76004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29.40(3182.91,5653.4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9ABB5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39(23.08,40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5153D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A0A1B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01.13(5443.40,9524.7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0C2411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68(22.13,38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4776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B87DB9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.64(63.28,73.2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600CD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45(-8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8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7CC51E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761858" w:rsidRPr="00761858" w14:paraId="6C61216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E33DD1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iribati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6B5C0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87(8.50,15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AF85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39(23.19,43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A8ED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0B03B6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23(11.85,21.9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3E303E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37(22.17,40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19A4F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DD95F5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72(19.99,61.7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72C5B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24(-17.71,10.9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BAC4F0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)</w:t>
            </w:r>
          </w:p>
        </w:tc>
      </w:tr>
      <w:tr w:rsidR="00761858" w:rsidRPr="00761858" w14:paraId="18EABDB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54A4B8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uwait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E4114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9.72(103.94,185.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BA4A6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37(15.15,27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54E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65A982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90(162.20,277.5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8AD2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53(14.81,25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C102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B8ABA0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.10(30.74,74.0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41069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13(-18.13,9.0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4B4D8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)</w:t>
            </w:r>
          </w:p>
        </w:tc>
      </w:tr>
      <w:tr w:rsidR="00761858" w:rsidRPr="00761858" w14:paraId="501BF9C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07D228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yrgyzst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BA136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6.28(518.77,920.2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2A681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98(24.57,43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C5FE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EB413E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1.45(689.84,1243.3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D6B864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35(24.44,44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0B9F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5FD2F1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21(18.96,54.3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D038B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13(-11.02,15.4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0F402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4(0.06,0.21)</w:t>
            </w:r>
          </w:p>
        </w:tc>
      </w:tr>
      <w:tr w:rsidR="00761858" w:rsidRPr="00761858" w14:paraId="2FCA87B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C49D4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o People's Democratic Republic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777AAA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3.12(477.83,894.6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4DB95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23(21.06,39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1182D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5D59BD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2.48(574.11,1059.5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EC78A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16(19.19,35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21C75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2E8BF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00(1.10,35.4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6095C7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52(-23.33,2.6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02E00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)</w:t>
            </w:r>
          </w:p>
        </w:tc>
      </w:tr>
      <w:tr w:rsidR="00761858" w:rsidRPr="00761858" w14:paraId="7E07D454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7C5FDA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tv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1A0DF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6.00(195.61,356.2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3984CC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35(26.00,47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C674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C72A55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9.51(103.38,182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53D92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04(26.71,47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32FCA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D1382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7.55(-55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6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06F83C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5(-12.75,17.4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11F6F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(0.16,0.41)</w:t>
            </w:r>
          </w:p>
        </w:tc>
      </w:tr>
      <w:tr w:rsidR="00761858" w:rsidRPr="00761858" w14:paraId="4067B47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D69A5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bano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907E3A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3.41(247.00,443.7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EB56D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90(18.44,33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23E2C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8BFF29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1.31(277.13,494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6C96B5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28(16.63,29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278C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03A3E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37(-4.40,27.1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584E98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50(-23.17,2.2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70045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)</w:t>
            </w:r>
          </w:p>
        </w:tc>
      </w:tr>
      <w:tr w:rsidR="00761858" w:rsidRPr="00761858" w14:paraId="5998101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583E2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soth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F8885C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.50(227.98,435.1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38019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80(27.23,51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6A9B6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8D86E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9.54(218.81,400.6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20C361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71(26.09,47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832FE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8D2535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36(-20.09,9.7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7D40BF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53(-20.24,9.5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DB06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</w:tr>
      <w:tr w:rsidR="00761858" w:rsidRPr="00761858" w14:paraId="7B705FF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9AD2DC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er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3C1D75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2.77(327.75,592.3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E6F6A0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41(23.99,43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3F36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0DC79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0.94(607.94,1059.2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2EE6B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07(21.79,37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56D1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4AD2A9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.15(58.47,113.8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2480DE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32(-22.40,4.7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14ABE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0)</w:t>
            </w:r>
          </w:p>
        </w:tc>
      </w:tr>
      <w:tr w:rsidR="00761858" w:rsidRPr="00761858" w14:paraId="032A601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11F00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y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D6D3E4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8.04(409.75,713.9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2FB639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74(17.75,30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2969D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CCEDF0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3.13(350.50,617.6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74E31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66(16.79,29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CE23A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83A15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67(-24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74988E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54(-16.50,8.9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B16C2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3)</w:t>
            </w:r>
          </w:p>
        </w:tc>
      </w:tr>
      <w:tr w:rsidR="00761858" w:rsidRPr="00761858" w14:paraId="6215ED0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BB44B9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thuan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EC38F8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3.13(276.54,513.7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F672CE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59(24.97,46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3305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53E06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1.37(141.93,252.3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0D50F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72(26.49,47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B92A9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2A36A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0.05(-5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.9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23F37F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26(-10.77,19.9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E52305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13,0.34)</w:t>
            </w:r>
          </w:p>
        </w:tc>
      </w:tr>
      <w:tr w:rsidR="00761858" w:rsidRPr="00761858" w14:paraId="2B473E3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E33C50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uxembourg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31B0F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32(21.20,37.3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01F966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10(24.03,4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D93F6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7628B1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.70(33.42,58.0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A7FCDE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13(24.77,43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0BB04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F76499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.82(38.03,80.9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7F20F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21(-9.73,18.3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C5245A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4(0.11,0.16)</w:t>
            </w:r>
          </w:p>
        </w:tc>
      </w:tr>
      <w:tr w:rsidR="00761858" w:rsidRPr="00761858" w14:paraId="6B6FBEF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72B55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dagascar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47D95D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96.93(1614.99,2900.2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0EABCA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66(24.01,43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5491E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F6D79E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20.28(3259.76,6135.7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EB1F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25(21.81,4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118C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447351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.75(77.60,139.1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ACC3D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39(-20.07,7.6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86A91F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)</w:t>
            </w:r>
          </w:p>
        </w:tc>
      </w:tr>
      <w:tr w:rsidR="00761858" w:rsidRPr="00761858" w14:paraId="39B4974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8FE406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wi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CF9A9A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55.08(1497.31,2742.7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0ED42C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87(26.87,49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27BC7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75D1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09.01(2534.93,4482.0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6F25AF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19(23.94,42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9966B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A05526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.88(42.79,99.4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9379C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71(-24.86,4.9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57F8F9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)</w:t>
            </w:r>
          </w:p>
        </w:tc>
      </w:tr>
      <w:tr w:rsidR="00761858" w:rsidRPr="00761858" w14:paraId="10C2C41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01C6FB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ys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DF668B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75.68(1395.93,2470.8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11B246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48(16.73,29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50053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DE4F6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8.11(1598.21,2849.4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3D57A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85(15.58,27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BF5F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BBFE6E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99(-1.84,33.2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C09FC3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26(-20.14,8.3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61EA59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8)</w:t>
            </w:r>
          </w:p>
        </w:tc>
      </w:tr>
      <w:tr w:rsidR="00761858" w:rsidRPr="00761858" w14:paraId="1C2CC67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AE91EC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dive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C4EF7F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06(20.00,35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C8B64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08(15.58,27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9285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20749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86(17.75,31.2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CA5E2A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31(13.63,2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F61E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6FA270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83(-24.00,1.5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5B8BCF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16(-25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B3646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)</w:t>
            </w:r>
          </w:p>
        </w:tc>
      </w:tr>
      <w:tr w:rsidR="00761858" w:rsidRPr="00761858" w14:paraId="30D54FC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CC592E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i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2A258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3.40(1191.89,2195.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92CEE8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03(24.10,44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C74C7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7CD5D8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99.40(3224.19,5866.6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C88E3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91(22.65,4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8B68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1473E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9.34(130.92,217.5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53E1B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41(-19.76,10.3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AAFAEE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)</w:t>
            </w:r>
          </w:p>
        </w:tc>
      </w:tr>
      <w:tr w:rsidR="00761858" w:rsidRPr="00761858" w14:paraId="4AC3A1C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2631F5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t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FB5814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79(26.83,47.1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12E521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06(23.28,4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11565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92B05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79(20.57,34.8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2745AE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90(24.50,41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D16D0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14F5B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5.17(-34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3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C6BFC8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73(-10.04,18.8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5C327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(0.04,0.17)</w:t>
            </w:r>
          </w:p>
        </w:tc>
      </w:tr>
      <w:tr w:rsidR="00761858" w:rsidRPr="00761858" w14:paraId="635CBFD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E22F9E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rshall Island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ED926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59(5.40,10.2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BAF55F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34(20.17,38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816E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06C637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17(4.49,8.4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93122E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74(19.45,36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14BAC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F4D58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8.70(-29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2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5567B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63(-17.66,8.7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1D996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9)</w:t>
            </w:r>
          </w:p>
        </w:tc>
      </w:tr>
      <w:tr w:rsidR="00761858" w:rsidRPr="00761858" w14:paraId="55478354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838714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uritan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85E5FE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3.09(244.22,439.0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792C45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38(21.54,38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821A4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3657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1.59(449.96,807.3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B772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22(19.29,34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BD23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8145CA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.61(57.11,112.4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03418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73(-23.61,3.3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99B48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)</w:t>
            </w:r>
          </w:p>
        </w:tc>
      </w:tr>
      <w:tr w:rsidR="00761858" w:rsidRPr="00761858" w14:paraId="3CC36FC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386122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Mauritiu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972ED1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.05(66.46,117.7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8FF129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90(15.43,27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7895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0F121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.43(43.32,78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2373AC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02(14.59,2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D6C6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98AE18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4.01(-41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2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FFB435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24(-15.76,9.9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55298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</w:tr>
      <w:tr w:rsidR="00761858" w:rsidRPr="00761858" w14:paraId="7E81250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0A438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xic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7054A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70.00(6671.42,11577.6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115EB9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45(15.38,26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FB91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DFCD0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11.28(5992.04,10415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D87D7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57(13.89,24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5247C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19949D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68(-1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3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0B2395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23(-12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8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04F551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)</w:t>
            </w:r>
          </w:p>
        </w:tc>
      </w:tr>
      <w:tr w:rsidR="00761858" w:rsidRPr="00761858" w14:paraId="0538126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B777D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icronesia (Federated States of)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2044F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08(12.47,22.9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A77738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70(21.69,39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96B6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D739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13(8.08,15.2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6CE97E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86(19.49,36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A6FC2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724E9B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4.81(-42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3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E27FBF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55(-20.59,5.0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FAC3D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)</w:t>
            </w:r>
          </w:p>
        </w:tc>
      </w:tr>
      <w:tr w:rsidR="00761858" w:rsidRPr="00761858" w14:paraId="156A94D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325F61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ac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25DDA6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3(1.18,1.9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9118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55(24.32,4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64156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C95BC2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21(1.68,2.8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760E7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65(24.77,42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91D20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43292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.61(25.52,65.7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31A22B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49(-10.18,18.6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CB1A09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5(0.01,0.09)</w:t>
            </w:r>
          </w:p>
        </w:tc>
      </w:tr>
      <w:tr w:rsidR="00761858" w:rsidRPr="00761858" w14:paraId="763B683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4DD3A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gol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617292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3.90(311.80,576.4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192E14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23(27.47,50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D899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27B811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1.98(382.50,680.9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714379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00(29.14,5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A51C0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2303A2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99(1.97,36.6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F33409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03(-11.82,18.1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C4175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0.08,0.35)</w:t>
            </w:r>
          </w:p>
        </w:tc>
      </w:tr>
      <w:tr w:rsidR="00761858" w:rsidRPr="00761858" w14:paraId="1A83C363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01A1C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tenegr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4B365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75(30.81,53.6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38C2B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00(14.36,25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92F7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6323C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68(24.02,42.0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0355A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07(15.97,27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E042D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B712DF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2.26(-32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6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FFD19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89(-3.68,28.8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BD662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(0.13,0.25)</w:t>
            </w:r>
          </w:p>
        </w:tc>
      </w:tr>
      <w:tr w:rsidR="00761858" w:rsidRPr="00761858" w14:paraId="66CE280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BEB5EF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rocc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FA6235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63.51(2469.75,4508.2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A56CC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95(19.79,36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4B21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95AAE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51.44(2437.91,4331.4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6E7FF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17(18.88,33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41403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B48733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33(-16.41,11.5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578CF8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59(-19.23,7.7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6BE8A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)</w:t>
            </w:r>
          </w:p>
        </w:tc>
      </w:tr>
      <w:tr w:rsidR="00761858" w:rsidRPr="00761858" w14:paraId="2133141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DE3BC5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zambiqu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4BD16D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40.66(1952.19,3658.7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2324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20(25.79,48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3C4B6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425361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42.62(4321.51,8028.2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297CB8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03(24.34,45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678F0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3E6ADA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.48(90.43,156.4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39FA1C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98(-18.80,9.3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E0F04A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4)</w:t>
            </w:r>
          </w:p>
        </w:tc>
      </w:tr>
      <w:tr w:rsidR="00761858" w:rsidRPr="00761858" w14:paraId="0237086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F96E6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yanmar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B0A8B5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95.12(3850.74,6783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E9188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18(20.15,35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32C55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C9F1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53.65(3893.14,6837.9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3433E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30(18.75,32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B76E7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D14E33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13(-12.48,15.9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55E23C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94(-19.46,6.7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78F5ED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)</w:t>
            </w:r>
          </w:p>
        </w:tc>
      </w:tr>
      <w:tr w:rsidR="00761858" w:rsidRPr="00761858" w14:paraId="788530D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449E8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mib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274DFB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1.88(183.96,345.5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8B70E6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07(24.15,45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B146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8DE6A1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4.06(237.52,429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797E4B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25(22.17,4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2E38D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D4678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66(11.54,48.3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3961AC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8.53(-20.70,5.44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08D51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)</w:t>
            </w:r>
          </w:p>
        </w:tc>
      </w:tr>
      <w:tr w:rsidR="00761858" w:rsidRPr="00761858" w14:paraId="273A042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8AEE9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uru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95378E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8(1.14,2.1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25343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26(21.92,40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50E4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D47F33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5(1.06,1.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4AAB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35(20.60,38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92AC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0E91E7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79(-19.94,7.0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A42141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34(-18.68,8.7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40AA3C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)</w:t>
            </w:r>
          </w:p>
        </w:tc>
      </w:tr>
      <w:tr w:rsidR="00761858" w:rsidRPr="00761858" w14:paraId="3DBF922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7BF07F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pal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6A2665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35.67(2261.14,4178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F3D64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30(21.85,4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522D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89528E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9.73(2332.47,4224.5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D4DE4F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45(18.73,33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563AB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716530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09(-15.01,18.0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E7CB66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6.00(-29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16F16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6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0)</w:t>
            </w:r>
          </w:p>
        </w:tc>
      </w:tr>
      <w:tr w:rsidR="00761858" w:rsidRPr="00761858" w14:paraId="3B09E2B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956D7F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therland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3A79A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7.34(1289.32,2226.8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FD1EDB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.54(33.64,58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9A332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DA8D0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8.27(1304.47,2191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06147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.82(35.34,59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F3D5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B4F6EC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23(-13.26,16.0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15A446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12(-9.92,20.5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EFFEBE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0.07,0.16)</w:t>
            </w:r>
          </w:p>
        </w:tc>
      </w:tr>
      <w:tr w:rsidR="00761858" w:rsidRPr="00761858" w14:paraId="0AE0DA1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54C99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w Zealan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6991F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7.67(264.16,453.4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B603AE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58(23.99,4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BFDB8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5675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8.69(331.39,567.9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BF33C6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66(25.42,43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6114F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06DD7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18(14.65,39.0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0E4502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59(-3.15,17.44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1E2F51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(0.11,0.18)</w:t>
            </w:r>
          </w:p>
        </w:tc>
      </w:tr>
      <w:tr w:rsidR="00761858" w:rsidRPr="00761858" w14:paraId="3BB8BED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F1C1AF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caragu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442874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0.95(315.52,558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74CDF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71(14.02,24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28EA8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B93F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2.30(341.84,596.0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CBBE1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40(13.15,22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D8EC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308967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45(-6.02,22.6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B80B3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98(-18.64,6.2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368EF8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</w:tr>
      <w:tr w:rsidR="00761858" w:rsidRPr="00761858" w14:paraId="0DA5414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97F1B6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C4BD0B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6.91(1179.00,2164.9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3936F3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33(24.30,44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1FB1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CE998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23.11(3605.04,6583.4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7CE90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59(23.13,42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0555C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6B802F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4.48(158.74,252.5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C5691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23(-19.46,9.7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01B980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)</w:t>
            </w:r>
          </w:p>
        </w:tc>
      </w:tr>
      <w:tr w:rsidR="00761858" w:rsidRPr="00761858" w14:paraId="0E0654A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7C531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2FE7D6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860.55(10999.96,19369.1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81C96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63(22.67,39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CC692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BEAB78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006.31(28255.61,49796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68FEF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75(22.11,38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EEFD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D78B33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.75(148.02,163.6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A81089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88(-5.82,0.1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3339C7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1)</w:t>
            </w:r>
          </w:p>
        </w:tc>
      </w:tr>
      <w:tr w:rsidR="00761858" w:rsidRPr="00761858" w14:paraId="658C61B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3E95E5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u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AD4C56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(0.18,0.3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FA6218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55(17.97,3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608CA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A0102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2(0.09,0.1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3D1FFB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24(17.21,3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4C1C7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4EE082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1.10(-57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.1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ABACB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33(-17.36,10.1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B20D4B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3)</w:t>
            </w:r>
          </w:p>
        </w:tc>
      </w:tr>
      <w:tr w:rsidR="00761858" w:rsidRPr="00761858" w14:paraId="567AE76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58E8EF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 Macedon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90F64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.57(101.34,180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8FB3B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60(14.54,2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EDF0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82F94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.63(68.46,120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4684D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52(15.33,27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7AA2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BCB12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2.91(-41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3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88FF0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71(-8.67,18.0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51735E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1(-0.09,0.10)</w:t>
            </w:r>
          </w:p>
        </w:tc>
      </w:tr>
      <w:tr w:rsidR="00761858" w:rsidRPr="00761858" w14:paraId="31D7A45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40C65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ern Mariana Island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A9E24A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22(2.39,4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FF210D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87(14.76,26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7DA61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35A400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02(2.23,3.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85683A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15(14.87,26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04E8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94E7F2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23(-18.10,7.6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3717D0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0(-11.44,16.4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3D51D7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1(-0.07,0.08)</w:t>
            </w:r>
          </w:p>
        </w:tc>
      </w:tr>
      <w:tr w:rsidR="00761858" w:rsidRPr="00761858" w14:paraId="1AF0441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8C75B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way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3042C9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1.67(222.65,375.6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230941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22(20.01,33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AE4FB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35B2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7.65(254.22,422.9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00F1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39(20.48,34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40084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389E2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.34(7.38,17.4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BB7EC5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67(-3.77,5.2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9F36ED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)</w:t>
            </w:r>
          </w:p>
        </w:tc>
      </w:tr>
      <w:tr w:rsidR="00761858" w:rsidRPr="00761858" w14:paraId="7186A117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E71D8B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Om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0949A1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.16(201.31,371.3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FE806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55(20.09,37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40B6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4A8E5E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2.09(269.58,478.5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892A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27(18.07,3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3FEB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23AC3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12(10.92,51.9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36247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91(-25.47,2.0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C61730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</w:tr>
      <w:tr w:rsidR="00761858" w:rsidRPr="00761858" w14:paraId="633C15F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4DEEF8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kist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79912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070.13(14844.72,26235.6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66F170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92(24.35,43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D30B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164BB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551.63(25125.06,43822.0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07F97C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72(23.00,4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EDE01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5BBB54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.17(52.77,85.3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D26C24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69(-14.73,3.4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2F81B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)</w:t>
            </w:r>
          </w:p>
        </w:tc>
      </w:tr>
      <w:tr w:rsidR="00761858" w:rsidRPr="00761858" w14:paraId="0D589094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32379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Palau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2E6C24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4(1.13,2.0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9B81B9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99(18.35,33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07957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8FD20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07(0.79,1.4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DDC2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25(17.92,32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884C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EF941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0.31(-39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2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B51CFF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97(-15.24,12.4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CA33C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2(-0.05,0.02)</w:t>
            </w:r>
          </w:p>
        </w:tc>
      </w:tr>
      <w:tr w:rsidR="00761858" w:rsidRPr="00761858" w14:paraId="5E22B39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9AF2C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lestin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5750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3.88(217.76,398.5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0C495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62(18.24,33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9525F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4DF914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1.98(390.99,676.6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FD57B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68(16.24,28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FD4E5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FB301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.62(55.52,105.2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14F3C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95(-22.91,1.7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7D33EF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3)</w:t>
            </w:r>
          </w:p>
        </w:tc>
      </w:tr>
      <w:tr w:rsidR="00761858" w:rsidRPr="00761858" w14:paraId="56FD6B23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44F84F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nam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9ACAF8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9.07(139.24,251.2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0D79A8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39(12.81,23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4EF8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28D91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8.32(186.98,327.5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C0B83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48(12.41,21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C361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26D9C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34(11.85,51.7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211817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28(-19.33,9.4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49FF16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)</w:t>
            </w:r>
          </w:p>
        </w:tc>
      </w:tr>
      <w:tr w:rsidR="00761858" w:rsidRPr="00761858" w14:paraId="1A2B7A4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30412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pua New Guine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E4D657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0.32(495.45,887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A397DC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49(23.28,41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9B6AC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75C17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7.43(1119.65,2086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2F307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79(22.85,42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774D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BD2D43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.34(103.01,168.3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22437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95(-11.79,16.6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273A9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6(0.04,0.07)</w:t>
            </w:r>
          </w:p>
        </w:tc>
      </w:tr>
      <w:tr w:rsidR="00761858" w:rsidRPr="00761858" w14:paraId="0B8354D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0FFC1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raguay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EB7C9A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8.51(222.04,393.4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BC0A1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43(10.73,19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0C18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32431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0.82(277.78,488.9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7F94B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88(10.40,18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78221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EC1AE3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22(8.36,43.0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746561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76(-16.05,10.8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0619AF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3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)</w:t>
            </w:r>
          </w:p>
        </w:tc>
      </w:tr>
      <w:tr w:rsidR="00761858" w:rsidRPr="00761858" w14:paraId="128F0A3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85B9F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eru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E082B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35.79(1810.38,3371.4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A8CB22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81(17.00,31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9C286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BC729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83.47(1997.30,3604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93AA2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45(15.96,28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F440C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66640F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82(-8.03,24.7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BD6AAA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92(-21.71,6.2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55CC2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3)</w:t>
            </w:r>
          </w:p>
        </w:tc>
      </w:tr>
      <w:tr w:rsidR="00761858" w:rsidRPr="00761858" w14:paraId="77193A7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488486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hilippine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B4EA8D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62.84(6007.35,10575.1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3B0A2B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47(18.74,32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5E1E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7C778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41.45(8215.32,14268.9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A608F6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44(18.35,3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6933A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FF0AA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04(30.61,37.3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EC20AC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05(-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6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523BD1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761858" w:rsidRPr="00761858" w14:paraId="513AC64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DE5133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lan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81E13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54.78(1348.36,2508.1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4E0A60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90(10.83,2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4ED9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0F048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1.46(879.31,1611.4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24074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74(11.42,20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380F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3BB547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4.68(-37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3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4A565E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62(1.07,9.4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84319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(0.11,0.38)</w:t>
            </w:r>
          </w:p>
        </w:tc>
      </w:tr>
      <w:tr w:rsidR="00761858" w:rsidRPr="00761858" w14:paraId="488C14A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6D5394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rtugal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D034E6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7.25(1038.89,1805.7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2E4B28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.20(34.85,60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A25D8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1EA03F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8.29(697.87,1222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9A7F0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95(36.41,63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CFC36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F88D3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1.87(-41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1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F17C1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95(-8.85,21.0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D57B37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(0.15,0.19)</w:t>
            </w:r>
          </w:p>
        </w:tc>
      </w:tr>
      <w:tr w:rsidR="00761858" w:rsidRPr="00761858" w14:paraId="7AB2D2C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101F8C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uerto Ric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3B1D2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.08(172.02,307.2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7E6053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42(12.91,23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6210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22C7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.60(77.71,139.0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840A34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01(11.89,21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C5AE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4C504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4.93(-6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3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53FEB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8.13(-19.80,5.2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04323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8)</w:t>
            </w:r>
          </w:p>
        </w:tc>
      </w:tr>
      <w:tr w:rsidR="00761858" w:rsidRPr="00761858" w14:paraId="3D0927D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94E0A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Qatar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1EBCB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07(27.87,48.3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DE926A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22(18.21,31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7D157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DAD283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.31(97.37,166.9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EC59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66(16.31,27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1FA72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D5D301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8.79(197.20,300.7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B0A5B1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58(-23.81,2.7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75543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2)</w:t>
            </w:r>
          </w:p>
        </w:tc>
      </w:tr>
      <w:tr w:rsidR="00761858" w:rsidRPr="00761858" w14:paraId="6087071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349F1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Kore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6CDC3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3.56(2011.30,3585.7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ECA30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35(12.63,22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B540F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D899F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3.98(1042.49,1805.7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AED5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39(12.44,21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4B2AD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FB7A99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0.28(-5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.4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3F1C8C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54(-17.62,11.3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DAFE8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)</w:t>
            </w:r>
          </w:p>
        </w:tc>
      </w:tr>
      <w:tr w:rsidR="00761858" w:rsidRPr="00761858" w14:paraId="273F8F7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727CC1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Moldov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CCDFDF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9.08(418.35,759.1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595355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99(26.46,48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2B21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B399E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.82(181.40,324.1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A24382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16(26.05,46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8A95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18D49E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6.98(-6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.3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45870C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29(-16.59,12.8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FEBE1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3(0.01,0.26)</w:t>
            </w:r>
          </w:p>
        </w:tc>
      </w:tr>
      <w:tr w:rsidR="00761858" w:rsidRPr="00761858" w14:paraId="2AC14D5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C6E80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oman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64931C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29.96(1204.83,2163.9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108376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72(16.06,28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4136A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7DAFAF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6.74(678.11,1211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6DAA79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44(16.78,29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5C23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2CB931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4.37(-51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0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6D690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29(-10.05,20.5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07DF23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0.05,0.18)</w:t>
            </w:r>
          </w:p>
        </w:tc>
      </w:tr>
      <w:tr w:rsidR="00761858" w:rsidRPr="00761858" w14:paraId="50F8C96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4BFFEA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ussian Federatio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49951E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960.98(13458.88,23339.5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8E770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75(29.79,5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C141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DFFF1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59.33(9979.69,17316.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EE2277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24(29.53,51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1166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78A045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6.18(-28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1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4D68E8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28(-3.92,1.4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627692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11,0.35)</w:t>
            </w:r>
          </w:p>
        </w:tc>
      </w:tr>
      <w:tr w:rsidR="00761858" w:rsidRPr="00761858" w14:paraId="0C2285B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353CAB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wand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9494D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54.55(1031.79,1915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F1EC5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15(24.93,46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7E93A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F26A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15.76(1477.47,2629.7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2E2B5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31(22.95,40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6534D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BA80A6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58(18.70,60.8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8A2AD4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91(-23.69,3.4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3DDB9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)</w:t>
            </w:r>
          </w:p>
        </w:tc>
      </w:tr>
      <w:tr w:rsidR="00761858" w:rsidRPr="00761858" w14:paraId="63B60E6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370C75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Kitts and Nevi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89C839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76(2.76,4.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7700A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46(15.03,27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43122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81D1A2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60(1.91,3.3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F81CAF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50(13.58,24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53924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E1EE0D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0.79(-4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5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1A4836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58(-21.83,5.1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F51E47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2)</w:t>
            </w:r>
          </w:p>
        </w:tc>
      </w:tr>
      <w:tr w:rsidR="00761858" w:rsidRPr="00761858" w14:paraId="0B5427F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A53849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Luc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111B8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.53(9.42,16.6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FD60F3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77(14.11,24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13AC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DB97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60(5.60,10.0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E49C4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10(13.35,23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04C2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4AABF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9.38(-47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4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582644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52(-16.16,10.7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64CCCA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761858" w:rsidRPr="00761858" w14:paraId="7CD7839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68E0DE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Vincent and the Grenadine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2B7B18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14(7.44,13.3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C226FB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86(13.84,24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25B4D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97DE1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22(4.66,8.2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A3022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44(13.83,24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B4C5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919132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8.68(-47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5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2015A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21(-16.05,12.4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8ED25F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761858" w:rsidRPr="00761858" w14:paraId="4D869BC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2DF735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mo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159DC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90(16.71,30.2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F76987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00(18.25,33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C45B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EEED2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51(17.73,32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B017C8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28(17.56,32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126C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4DD47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06(-5.82,22.9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7F9E34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85(-14.54,11.5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890292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761858" w:rsidRPr="00761858" w14:paraId="5E55AAF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012CB2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n Marin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C096B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68(1.26,2.1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0791A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10(21.10,36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FC31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03974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93(1.47,2.5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2D032D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87(23.58,4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3A97E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AE33F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55(0.23,32.0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B1494F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84(-3.89,26.6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FA37F4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9(0.33,0.45)</w:t>
            </w:r>
          </w:p>
        </w:tc>
      </w:tr>
      <w:tr w:rsidR="00761858" w:rsidRPr="00761858" w14:paraId="688DA17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78BC09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o Tome and Princip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767F69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13(13.87,25.1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A6BA5E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37(19.85,3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C80E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CEA8C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39(19.11,33.5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22D1D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94(18.78,32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D571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27D17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73(10.37,53.2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3F0E8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8.89(-24.24,5.2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23E82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5)</w:t>
            </w:r>
          </w:p>
        </w:tc>
      </w:tr>
      <w:tr w:rsidR="00761858" w:rsidRPr="00761858" w14:paraId="152C10E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C7749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udi Arab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74267A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0.57(1677.26,2964.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9905DF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41(20.43,36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71D22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98F5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12.03(1850.62,3303.2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0CDB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79(18.26,32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5BE27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60BAAC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62(-2.57,28.0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8A43D8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55(-21.05,3.7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FD97A0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7)</w:t>
            </w:r>
          </w:p>
        </w:tc>
      </w:tr>
      <w:tr w:rsidR="00761858" w:rsidRPr="00761858" w14:paraId="2DD19E6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692238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Senegal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F6993D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8.04(972.45,1806.6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0594F8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31(21.87,4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4C151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AD26F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78.14(1779.51,3185.6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0668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30(21.93,39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D82F3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6981DC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.41(51.60,103.7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4BB627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33(-16.93,11.64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3BD3CC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1)</w:t>
            </w:r>
          </w:p>
        </w:tc>
      </w:tr>
      <w:tr w:rsidR="00761858" w:rsidRPr="00761858" w14:paraId="05158743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DB75FF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rb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EE857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4.79(416.61,751.3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2793BE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47(14.36,25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FAF6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9BCB1A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5.76(295.25,523.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F8F27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12(15.76,27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7BB1E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F64B4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9.93(-38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2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56D54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48(-4.60,21.8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E4480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17,0.29)</w:t>
            </w:r>
          </w:p>
        </w:tc>
      </w:tr>
      <w:tr w:rsidR="00761858" w:rsidRPr="00761858" w14:paraId="2AEE757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5F2D9E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ychelle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9E2E1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91(5.03,9.3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F5BD50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12(16.10,29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08DD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C39086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64(4.87,9.0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043AE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75(15.95,29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555D6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9EE1B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91(-15.67,10.8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EAD75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67(-13.70,13.4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F7A89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)</w:t>
            </w:r>
          </w:p>
        </w:tc>
      </w:tr>
      <w:tr w:rsidR="00761858" w:rsidRPr="00761858" w14:paraId="6E7222F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91E484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erra Leon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9C8908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0.81(547.66,1023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5D941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59(24.83,46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06F2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08A336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2.49(1013.29,1838.3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0E423C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38(22.27,4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3C9B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F32B9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.62(62.10,114.5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7F142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55(-21.43,4.0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D9F2C4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0)</w:t>
            </w:r>
          </w:p>
        </w:tc>
      </w:tr>
      <w:tr w:rsidR="00761858" w:rsidRPr="00761858" w14:paraId="0B38716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BB343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72413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.08(114.21,194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1291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30(12.40,2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52D5E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9E5756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.44(126.37,220.1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D6EDB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05(12.11,21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6AE0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1361F6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56(-2.23,25.9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45E8AA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53(-13.70,11.1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9F9B24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2)</w:t>
            </w:r>
          </w:p>
        </w:tc>
      </w:tr>
      <w:tr w:rsidR="00761858" w:rsidRPr="00761858" w14:paraId="66360767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F637E0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ak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6E74E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4.92(265.01,464.2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2CDA4A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22(15.10,26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31D68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101018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2.85(177.95,321.1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EA40F6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66(15.87,28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F0A6B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938587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1.57(-4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2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1A796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13(-6.79,26.4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54E419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2(0.15,0.29)</w:t>
            </w:r>
          </w:p>
        </w:tc>
      </w:tr>
      <w:tr w:rsidR="00761858" w:rsidRPr="00761858" w14:paraId="0C117F6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1C6EF4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en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7D76AF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.04(76.38,134.0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2F413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51(13.72,24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E60A1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51DDA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.48(58.99,104.8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6227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88(14.57,25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86C4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A271E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1.90(-32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0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9C0D6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42(-6.77,22.2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5EACEE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(0.09,0.21)</w:t>
            </w:r>
          </w:p>
        </w:tc>
      </w:tr>
      <w:tr w:rsidR="00761858" w:rsidRPr="00761858" w14:paraId="426DC64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650EDA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lomon Island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9B90C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.09(35.19,63.0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B163B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20(18.08,32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F472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2CE78F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.77(56.90,104.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03F6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51(17.20,3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0C95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AD146A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.15(45.35,88.9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990D3C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82(-14.47,11.2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41A5C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3(-0.07,0.00)</w:t>
            </w:r>
          </w:p>
        </w:tc>
      </w:tr>
      <w:tr w:rsidR="00761858" w:rsidRPr="00761858" w14:paraId="4FEC7BB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85B60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mal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492649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17.69(1396.24,2552.5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F290CD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.52(29.50,53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DF02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A7F2D9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06.52(3654.88,6634.0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C03B86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16(28.59,51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C5AE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BBD390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.07(127.40,199.4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541DF6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36(-15.83,10.84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B24DAD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1)</w:t>
            </w:r>
          </w:p>
        </w:tc>
      </w:tr>
      <w:tr w:rsidR="00761858" w:rsidRPr="00761858" w14:paraId="77BB2AD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E520C7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Afric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CB42E6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49.58(4259.60,7669.6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76520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63(24.17,43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8C601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D4EBDA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90.36(4670.91,8377.8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0CF6A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58(23.45,42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390D7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7C6ED5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41(3.92,16.0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58D11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21(-8.06,2.6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FEAA4A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6)</w:t>
            </w:r>
          </w:p>
        </w:tc>
      </w:tr>
      <w:tr w:rsidR="00761858" w:rsidRPr="00761858" w14:paraId="5B66FDB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267D00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Sud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3A4667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6.43(814.31,1496.5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4FCFA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28(24.78,45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2A290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73B08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04.74(1330.16,2412.3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48087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89(24.24,43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7A1D9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2CD17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22(39.22,86.0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0FAEDB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05(-16.63,11.4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57F9AE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7)</w:t>
            </w:r>
          </w:p>
        </w:tc>
      </w:tr>
      <w:tr w:rsidR="00761858" w:rsidRPr="00761858" w14:paraId="0B524FC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92129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pai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84ABE4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6.67(1560.16,2427.0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6719CD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46(14.00,21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9B3DD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1A081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33.16(1465.53,2290.4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A16D3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81(16.64,26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E8CB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9D1D22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83(-18.05,7.2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177A77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18(3.72,35.7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6613C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1(1.25,1.77)</w:t>
            </w:r>
          </w:p>
        </w:tc>
      </w:tr>
      <w:tr w:rsidR="00761858" w:rsidRPr="00761858" w14:paraId="1A99169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FCB52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ri Lank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63BC1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2.20(1177.11,2121.1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D8D56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13(16.26,29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33E66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1B5DA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99.73(1030.56,1839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0E5A8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29(14.94,26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83598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B0F0B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64(-23.91,4.0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B3EDDB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8.33(-20.16,9.1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5CC530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)</w:t>
            </w:r>
          </w:p>
        </w:tc>
      </w:tr>
      <w:tr w:rsidR="00761858" w:rsidRPr="00761858" w14:paraId="7F275F64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E03A44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d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CC1E4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11.29(2496.66,4551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7A12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88(22.60,41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2B58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E2B4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86.05(4352.81,7643.5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83A34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07(20.36,35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EEA36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CFEFF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.61(45.48,95.0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D8F74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35(-24.82,0.7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37449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)</w:t>
            </w:r>
          </w:p>
        </w:tc>
      </w:tr>
      <w:tr w:rsidR="00761858" w:rsidRPr="00761858" w14:paraId="0B8B8F2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48373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rinam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1FA2A9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39(24.79,46.7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5409BC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11(14.50,27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A5E3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90688A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.69(27.37,50.6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AB4721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85(14.41,26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88A70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07CA1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.60(-5.80,26.7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85A91D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.29(-15.16,14.1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5990CC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1(-0.03,0.00)</w:t>
            </w:r>
          </w:p>
        </w:tc>
      </w:tr>
      <w:tr w:rsidR="00761858" w:rsidRPr="00761858" w14:paraId="1A3F60F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3FE82E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ede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5F0042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0.37(354.86,607.5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3DBFCC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32(16.84,28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7DF3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FF45E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4.77(417.89,707.6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CDD3A1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56(17.30,29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0B6F6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7BCDE6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82(4.60,27.7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3AC696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03(-8.75,11.44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855AFA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9(-0.39,0.01)</w:t>
            </w:r>
          </w:p>
        </w:tc>
      </w:tr>
      <w:tr w:rsidR="00761858" w:rsidRPr="00761858" w14:paraId="7B7AE84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C77EDC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itzerlan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FE8A8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0.62(347.77,604.5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9726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21(22.05,38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A171D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C98C3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0.05(416.58,722.7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B83BA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21(23.63,4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83DA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859EA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42(6.81,37.4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C78A6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85(-4.43,22.9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B9919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3(0.20,0.25)</w:t>
            </w:r>
          </w:p>
        </w:tc>
      </w:tr>
      <w:tr w:rsidR="00761858" w:rsidRPr="00761858" w14:paraId="68EF716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352DAAE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yrian Arab Republic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40177D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9.35(1384.13,2489.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75F67D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.43(18.83,33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1FA3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2C31FA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6.53(867.94,1509.5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2A1451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08(15.95,27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E583D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2FE9C5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8.67(-4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2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CC00D3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7.11(-27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3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EC7FAD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6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5)</w:t>
            </w:r>
          </w:p>
        </w:tc>
      </w:tr>
      <w:tr w:rsidR="00761858" w:rsidRPr="00761858" w14:paraId="123ED494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4DE986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iwan (Province of China)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A8A217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54.91(1086.24,1894.8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0323E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91(14.86,2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871DE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494236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6.92(559.55,932.2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1F0E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97(13.83,23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819CD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369E5B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0.04(-5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.3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09E0AD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9.73(-21.58,2.2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A1211B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1)</w:t>
            </w:r>
          </w:p>
        </w:tc>
      </w:tr>
      <w:tr w:rsidR="00761858" w:rsidRPr="00761858" w14:paraId="52BB3E73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F6DFA9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jikist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933885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2.06(708.96,1279.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902336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47(24.66,44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7A6F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8182C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2.60(1114.58,2012.6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6F33B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63(25.02,45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20B75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525A09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34(39.07,84.7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F8E2BC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45(-10.27,19.18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C332F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1(0.12,0.30)</w:t>
            </w:r>
          </w:p>
        </w:tc>
      </w:tr>
      <w:tr w:rsidR="00761858" w:rsidRPr="00761858" w14:paraId="63B0F75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457A5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163FDC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59.97(3750.39,6680.4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40B80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24(16.49,29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402F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60ED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03.91(2042.20,3805.7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77FC7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54(14.96,27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1E2E2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CDCCFC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4.59(-51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.3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E1AED3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64(-18.75,6.1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A0A2E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9)</w:t>
            </w:r>
          </w:p>
        </w:tc>
      </w:tr>
      <w:tr w:rsidR="00761858" w:rsidRPr="00761858" w14:paraId="3FA4097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70E5C5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mor-Lest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CF8456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.17(81.73,147.2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B8A45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09(20.10,36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9245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08658F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3.28(121.65,215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D0F61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82(17.75,31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11138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4281E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21(29.90,68.8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22AE8F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07(-22.93,0.1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339133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51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7)</w:t>
            </w:r>
          </w:p>
        </w:tc>
      </w:tr>
      <w:tr w:rsidR="00761858" w:rsidRPr="00761858" w14:paraId="1EBDA40F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30CE3B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g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87E1A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1.76(509.63,918.8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7E7BFA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60(23.67,4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AFF4F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562B6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5.80(940.88,1732.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9CD0A8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03(22.53,41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19D44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BF09B2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.65(59.25,112.02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87D035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80(-17.89,9.3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EF5976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8)</w:t>
            </w:r>
          </w:p>
        </w:tc>
      </w:tr>
      <w:tr w:rsidR="00761858" w:rsidRPr="00761858" w14:paraId="18DE9F0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C4B86E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Tokelau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88403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(0.14,0.2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B91761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73(18.04,32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6CC5F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5F3A51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2(0.08,0.1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F124A8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82(16.44,30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C347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DAA882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7.75(-45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0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235A67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72(-19.85,6.6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F4017D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5)</w:t>
            </w:r>
          </w:p>
        </w:tc>
      </w:tr>
      <w:tr w:rsidR="00761858" w:rsidRPr="00761858" w14:paraId="18B90A4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F8834F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ng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76515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.27(9.05,16.2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BF07F2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99(16.96,3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49C4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CFB562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34(8.36,15.0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124A3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88(16.86,3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A452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BF68FF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55(-18.62,6.3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CFDECD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51(-12.41,14.4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472F1F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1(-0.01,0.03)</w:t>
            </w:r>
          </w:p>
        </w:tc>
      </w:tr>
      <w:tr w:rsidR="00761858" w:rsidRPr="00761858" w14:paraId="33B35D0C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DCC7AE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rinidad and Tobago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8937E0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.99(75.16,137.0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D55CBE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63(14.47,26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7C00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37DF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.26(50.73,89.7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17CF41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75(13.94,24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AC0B2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034423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3.07(-41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.7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FDC0A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48(-16.79,8.7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79254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4(-0.11,0.02)</w:t>
            </w:r>
          </w:p>
        </w:tc>
      </w:tr>
      <w:tr w:rsidR="00761858" w:rsidRPr="00761858" w14:paraId="5C672F38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305590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nis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F34EF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3.65(688.26,1196.7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D413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90(17.25,29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F49A9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8DB0F6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4.48(589.47,1067.1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EAFB5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16(16.44,29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B954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3F55EA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04(-23.85,0.5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73C43B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3.23(-15.26,11.9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DFDCB2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4(-0.10,0.02)</w:t>
            </w:r>
          </w:p>
        </w:tc>
      </w:tr>
      <w:tr w:rsidR="00761858" w:rsidRPr="00761858" w14:paraId="0BE6001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7D8B5CF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679957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76.94(4539.25,7978.7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166EEA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78(17.01,29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DF993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105FDE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10.79(3760.33,6512.9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DE9FA0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28(15.22,26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29D57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3EEA72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7.54(-28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51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59009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97(-22.91,2.0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1C05E1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8)</w:t>
            </w:r>
          </w:p>
        </w:tc>
      </w:tr>
      <w:tr w:rsidR="00761858" w:rsidRPr="00761858" w14:paraId="7B738BB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19DDEC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menist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7928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9.94(466.91,837.1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31961C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41(24.77,44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C8609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52F3AB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5.83(473.88,876.1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FECED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45(24.17,44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65F1B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4F6CF6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11(-8.27,20.0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B80494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1(-11.80,15.4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3875FD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(-0.01,0.09)</w:t>
            </w:r>
          </w:p>
        </w:tc>
      </w:tr>
      <w:tr w:rsidR="00761858" w:rsidRPr="00761858" w14:paraId="51315226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AC3236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valu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B31E41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31(0.97,1.7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407E6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75(22.76,4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19F3C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AB00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31(0.95,1.7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F44BFD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67(19.32,35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80654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7BA749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7(-14.79,15.6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71895B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3.26(-25.89,0.59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53519F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4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1)</w:t>
            </w:r>
          </w:p>
        </w:tc>
      </w:tr>
      <w:tr w:rsidR="00761858" w:rsidRPr="00761858" w14:paraId="7E06442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C29519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gand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82C339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10.98(2634.68,4833.3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2C4465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07(25.58,46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CAE4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8BB2F7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43.57(6099.48,11212.4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0194DD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05(24.45,44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CAED0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4F3A51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.29(95.88,165.6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211601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75(-19.13,9.6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FA0FC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)</w:t>
            </w:r>
          </w:p>
        </w:tc>
      </w:tr>
      <w:tr w:rsidR="00761858" w:rsidRPr="00761858" w14:paraId="76D17EC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1727C1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krain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00E6C9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39.30(4276.06,7518.7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469DE7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13(28.41,4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873DE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5E071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40.14(2434.16,4454.2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1426D6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55(28.82,52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6BA1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81D5FA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1.80(-49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1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9EBE10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72(-10.04,19.1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9240B4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1(0.21,0.41)</w:t>
            </w:r>
          </w:p>
        </w:tc>
      </w:tr>
      <w:tr w:rsidR="00761858" w:rsidRPr="00761858" w14:paraId="66929590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5DFA80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Arab Emirate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E2B00F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13(142.05,262.2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D1308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46(20.09,37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3F0C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3D6F33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3.18(328.16,588.8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83D5AB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14(19.36,34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CD57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49249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.29(95.91,163.8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B24EA8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78(-18.29,10.0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246F0D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9)</w:t>
            </w:r>
          </w:p>
        </w:tc>
      </w:tr>
      <w:tr w:rsidR="00761858" w:rsidRPr="00761858" w14:paraId="3252651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080A24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Kingdom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1DD9BD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7.12(3267.23,5476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DB1379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77(22.03,36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AF631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D787CA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50.39(3578.01,5919.8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2523D8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71(22.86,37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102DE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FBCDA8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98(6.46,11.3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B18DD1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27(0.88,5.54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3E77A7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(0.14,0.22)</w:t>
            </w:r>
          </w:p>
        </w:tc>
      </w:tr>
      <w:tr w:rsidR="00761858" w:rsidRPr="00761858" w14:paraId="70994FB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DFD549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Republic of Tanzan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AA1E20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73.79(3421.28,6316.8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F698FA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99(22.93,4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B88A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59312C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28.09(6861.51,12586.8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643D1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23(22.24,40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BD96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E38FCE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.40(68.46,129.5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4B4BB90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.50(-18.53,11.0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30562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9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)</w:t>
            </w:r>
          </w:p>
        </w:tc>
      </w:tr>
      <w:tr w:rsidR="00761858" w:rsidRPr="00761858" w14:paraId="3A8EAEB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493B8E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of Americ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2287F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79.19(15202.28,28651.2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6B9FE2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60(20.53,38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5825D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8B1674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213.65(15853.47,30179.5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8D2E5A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32(19.50,37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C21F7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B3E481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88(2.21,8.3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F6059C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49(-6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31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E5FC17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4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)</w:t>
            </w:r>
          </w:p>
        </w:tc>
      </w:tr>
      <w:tr w:rsidR="00761858" w:rsidRPr="00761858" w14:paraId="1345576E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0ED1F9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Virgin Islands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84A504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10(5.92,10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5F5FD5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42(14.19,26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040A9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17B1A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45(2.57,4.6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70729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.96(14.13,25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5CD6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7666DE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57.37(-63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.0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5F93A75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40(-16.02,14.36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E88703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0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)</w:t>
            </w:r>
          </w:p>
        </w:tc>
      </w:tr>
      <w:tr w:rsidR="00761858" w:rsidRPr="00761858" w14:paraId="0EC172F5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637D6F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ruguay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73E06C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.21(91.47,163.6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196428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63(8.49,15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8401A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F4022D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.67(75.14,137.5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A8523F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37(8.32,15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C090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68276F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8.00(-28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1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61A547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2.23(-15.20,11.9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B2753A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6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4)</w:t>
            </w:r>
          </w:p>
        </w:tc>
      </w:tr>
      <w:tr w:rsidR="00761858" w:rsidRPr="00761858" w14:paraId="209C4779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E63DE7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zbekista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859932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70.41(2543.04,4664.1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F6F33E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51(23.82,43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2724F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0C2283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59.42(3141.53,5602.3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38CC16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78(24.91,44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E58CE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65A472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74(9.20,39.2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067FAC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91(-7.55,17.8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00CA82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7(0.07,0.28)</w:t>
            </w:r>
          </w:p>
        </w:tc>
      </w:tr>
      <w:tr w:rsidR="00761858" w:rsidRPr="00761858" w14:paraId="1C054A6D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266EBC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nuatu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138040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85(17.78,33.5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CFEEC7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.78(21.30,4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C250F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AA1BA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.05(30.83,57.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7F4C24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52(20.91,38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CDA5A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359210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.21(47.86,93.46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D5410A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4.23(-16.31,9.50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D10E3F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0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9)</w:t>
            </w:r>
          </w:p>
        </w:tc>
      </w:tr>
      <w:tr w:rsidR="00761858" w:rsidRPr="00761858" w14:paraId="1D4A32C2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205021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enezuela (Bolivarian Republic of)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52D81D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3.06(1390.92,2481.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DDC22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75(15.33,27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19D93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7AF247D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6.04(1233.28,2239.3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517C5E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15(14.09,25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0EDC9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131923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0.99(-23.43,2.55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5C3A1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70(-20.59,6.35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D0BEB2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2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9)</w:t>
            </w:r>
          </w:p>
        </w:tc>
      </w:tr>
      <w:tr w:rsidR="00761858" w:rsidRPr="00761858" w14:paraId="72ACE4D3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4289F74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iet Nam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1E0E8A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23.56(5587.37,9959.5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C49A0B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.35(16.60,29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A83F3C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8ED3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80.42(4923.43,8701.8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49A679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.81(15.57,27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8419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0E5FB4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2.54(-23.66,0.09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01E633C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6.87(-18.72,6.57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75E2B3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17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0)</w:t>
            </w:r>
          </w:p>
        </w:tc>
      </w:tr>
      <w:tr w:rsidR="00761858" w:rsidRPr="00761858" w14:paraId="2BD7C7F1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6DD36F8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Yemen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36B92F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13.72(1984.48,3559.3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0F3169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28(23.60,4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B612B7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F8E65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88.90(3655.99,6503.4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6A9C5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.55(20.92,37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0B231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84CC29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.84(59.05,114.74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3D1703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11.53(-23.46,3.34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4CB06FB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38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6)</w:t>
            </w:r>
          </w:p>
        </w:tc>
      </w:tr>
      <w:tr w:rsidR="00761858" w:rsidRPr="00761858" w14:paraId="13BB714A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01E2CA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ambia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A42D80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54.32(1216.48,2215.3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728D18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19(25.88,47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9BCCD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20DA533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06.33(2523.00,4502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0877AC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58(24.13,43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7D272A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454433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.91(78.91,139.3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FA336F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7.42(-19.56,7.63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381C04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-0.25(-0.</w:t>
            </w:r>
            <w:proofErr w:type="gramStart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,-</w:t>
            </w:r>
            <w:proofErr w:type="gramEnd"/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0)</w:t>
            </w:r>
          </w:p>
        </w:tc>
      </w:tr>
      <w:tr w:rsidR="00761858" w:rsidRPr="00761858" w14:paraId="687F628B" w14:textId="77777777" w:rsidTr="00761858">
        <w:trPr>
          <w:trHeight w:val="278"/>
        </w:trPr>
        <w:tc>
          <w:tcPr>
            <w:tcW w:w="815" w:type="pct"/>
            <w:shd w:val="clear" w:color="auto" w:fill="auto"/>
            <w:noWrap/>
            <w:vAlign w:val="bottom"/>
            <w:hideMark/>
          </w:tcPr>
          <w:p w14:paraId="18F5EE8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imbabwe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DCBEE22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9.29(1467.90,2773.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37B605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.70(24.37,46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2B1F0E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45319D4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44.38(2016.14,3591.6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312A745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.37(25.25,44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A7BFF6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77BF531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24(16.10,56.60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97A34C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01(-12.43,18.12)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048EB7F" w14:textId="77777777" w:rsidR="00761858" w:rsidRPr="00761858" w:rsidRDefault="00761858" w:rsidP="0076185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61858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24(0.17,0.31)</w:t>
            </w:r>
          </w:p>
        </w:tc>
      </w:tr>
    </w:tbl>
    <w:p w14:paraId="54DD09FE" w14:textId="77777777" w:rsidR="00C3256D" w:rsidRDefault="00C3256D"/>
    <w:sectPr w:rsidR="00C3256D" w:rsidSect="0076185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99F49" w14:textId="77777777" w:rsidR="006E57DE" w:rsidRDefault="006E57DE" w:rsidP="00761858">
      <w:pPr>
        <w:spacing w:line="240" w:lineRule="auto"/>
      </w:pPr>
      <w:r>
        <w:separator/>
      </w:r>
    </w:p>
  </w:endnote>
  <w:endnote w:type="continuationSeparator" w:id="0">
    <w:p w14:paraId="13F4B419" w14:textId="77777777" w:rsidR="006E57DE" w:rsidRDefault="006E57DE" w:rsidP="007618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130E0" w14:textId="77777777" w:rsidR="006E57DE" w:rsidRDefault="006E57DE" w:rsidP="00761858">
      <w:pPr>
        <w:spacing w:line="240" w:lineRule="auto"/>
      </w:pPr>
      <w:r>
        <w:separator/>
      </w:r>
    </w:p>
  </w:footnote>
  <w:footnote w:type="continuationSeparator" w:id="0">
    <w:p w14:paraId="3DF030C2" w14:textId="77777777" w:rsidR="006E57DE" w:rsidRDefault="006E57DE" w:rsidP="007618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53D"/>
    <w:rsid w:val="00255F33"/>
    <w:rsid w:val="004F50D3"/>
    <w:rsid w:val="005B48DA"/>
    <w:rsid w:val="00600C55"/>
    <w:rsid w:val="006E57DE"/>
    <w:rsid w:val="00761858"/>
    <w:rsid w:val="009766CD"/>
    <w:rsid w:val="00A11D99"/>
    <w:rsid w:val="00C3256D"/>
    <w:rsid w:val="00C9035A"/>
    <w:rsid w:val="00D4153D"/>
    <w:rsid w:val="00E4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EDEE6"/>
  <w15:chartTrackingRefBased/>
  <w15:docId w15:val="{EAFAFAE4-E6FD-41C4-BFC2-84377A028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415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1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15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153D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153D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153D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153D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153D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153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15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15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15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153D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153D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153D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153D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153D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153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15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1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15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15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15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15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15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15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15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15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15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185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18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185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1858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761858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761858"/>
    <w:rPr>
      <w:color w:val="954F72"/>
      <w:u w:val="single"/>
    </w:rPr>
  </w:style>
  <w:style w:type="paragraph" w:customStyle="1" w:styleId="msonormal0">
    <w:name w:val="msonormal"/>
    <w:basedOn w:val="a"/>
    <w:rsid w:val="00761858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761858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761858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761858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4722</Words>
  <Characters>26920</Characters>
  <Application>Microsoft Office Word</Application>
  <DocSecurity>0</DocSecurity>
  <Lines>224</Lines>
  <Paragraphs>63</Paragraphs>
  <ScaleCrop>false</ScaleCrop>
  <Company/>
  <LinksUpToDate>false</LinksUpToDate>
  <CharactersWithSpaces>3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3</cp:revision>
  <dcterms:created xsi:type="dcterms:W3CDTF">2025-03-16T02:13:00Z</dcterms:created>
  <dcterms:modified xsi:type="dcterms:W3CDTF">2025-06-02T13:13:00Z</dcterms:modified>
</cp:coreProperties>
</file>